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E99738" w14:textId="52C87DFD" w:rsidR="00C35510" w:rsidRDefault="00C35510" w:rsidP="3B1BC3C0">
      <w:pPr>
        <w:rPr>
          <w:b/>
          <w:bCs/>
        </w:rPr>
      </w:pPr>
      <w:r w:rsidRPr="57D77F45">
        <w:rPr>
          <w:b/>
          <w:bCs/>
        </w:rPr>
        <w:t>S</w:t>
      </w:r>
      <w:r w:rsidR="6708038E" w:rsidRPr="57D77F45">
        <w:rPr>
          <w:b/>
          <w:bCs/>
        </w:rPr>
        <w:t>1 Appendix</w:t>
      </w:r>
      <w:r w:rsidRPr="57D77F45">
        <w:rPr>
          <w:b/>
          <w:bCs/>
        </w:rPr>
        <w:t xml:space="preserve">. List of state plans and </w:t>
      </w:r>
      <w:r w:rsidR="0FF5D262" w:rsidRPr="57D77F45">
        <w:rPr>
          <w:b/>
          <w:bCs/>
        </w:rPr>
        <w:t xml:space="preserve">supplementary </w:t>
      </w:r>
      <w:r w:rsidRPr="57D77F45">
        <w:rPr>
          <w:b/>
          <w:bCs/>
        </w:rPr>
        <w:t>documents analyzed.</w:t>
      </w:r>
    </w:p>
    <w:p w14:paraId="60E08733" w14:textId="6DEEA450" w:rsidR="0055226F" w:rsidRDefault="0055226F" w:rsidP="141758A8">
      <w:pPr>
        <w:rPr>
          <w:i/>
          <w:iCs/>
        </w:rPr>
      </w:pPr>
      <w:r w:rsidRPr="141758A8">
        <w:rPr>
          <w:i/>
          <w:iCs/>
        </w:rPr>
        <w:t>PDFs of doc</w:t>
      </w:r>
      <w:r w:rsidR="2AFBAF4B" w:rsidRPr="141758A8">
        <w:rPr>
          <w:i/>
          <w:iCs/>
        </w:rPr>
        <w:t>u</w:t>
      </w:r>
      <w:r w:rsidRPr="141758A8">
        <w:rPr>
          <w:i/>
          <w:iCs/>
        </w:rPr>
        <w:t xml:space="preserve">ments are available at: </w:t>
      </w:r>
      <w:r w:rsidR="004012D3" w:rsidRPr="004012D3">
        <w:rPr>
          <w:i/>
          <w:iCs/>
        </w:rPr>
        <w:t>https://github.com/rachelstrodel/State-COVID-19-Vaccination-Plans</w:t>
      </w:r>
    </w:p>
    <w:tbl>
      <w:tblPr>
        <w:tblStyle w:val="TableGrid"/>
        <w:tblW w:w="9483" w:type="dxa"/>
        <w:tblLook w:val="04A0" w:firstRow="1" w:lastRow="0" w:firstColumn="1" w:lastColumn="0" w:noHBand="0" w:noVBand="1"/>
      </w:tblPr>
      <w:tblGrid>
        <w:gridCol w:w="1845"/>
        <w:gridCol w:w="2220"/>
        <w:gridCol w:w="5418"/>
      </w:tblGrid>
      <w:tr w:rsidR="00C35510" w:rsidRPr="00DB7B34" w14:paraId="321AC15C" w14:textId="77777777" w:rsidTr="03D432FB">
        <w:trPr>
          <w:trHeight w:val="20"/>
        </w:trPr>
        <w:tc>
          <w:tcPr>
            <w:tcW w:w="1845" w:type="dxa"/>
          </w:tcPr>
          <w:p w14:paraId="37D76A0E" w14:textId="6EAA7162" w:rsidR="00C35510" w:rsidRPr="00DB7B34" w:rsidRDefault="00C35510" w:rsidP="03D432FB">
            <w:pPr>
              <w:rPr>
                <w:b/>
                <w:bCs/>
                <w:sz w:val="20"/>
                <w:szCs w:val="20"/>
              </w:rPr>
            </w:pPr>
            <w:r w:rsidRPr="00DB7B34">
              <w:rPr>
                <w:b/>
                <w:bCs/>
                <w:sz w:val="20"/>
                <w:szCs w:val="20"/>
              </w:rPr>
              <w:t>STATE</w:t>
            </w:r>
          </w:p>
        </w:tc>
        <w:tc>
          <w:tcPr>
            <w:tcW w:w="2220" w:type="dxa"/>
            <w:noWrap/>
          </w:tcPr>
          <w:p w14:paraId="5E0C6E7B" w14:textId="303D4E75" w:rsidR="00C35510" w:rsidRPr="00DB7B34" w:rsidRDefault="007B49E6" w:rsidP="03D432FB">
            <w:pPr>
              <w:rPr>
                <w:b/>
                <w:bCs/>
                <w:sz w:val="20"/>
                <w:szCs w:val="20"/>
              </w:rPr>
            </w:pPr>
            <w:r w:rsidRPr="00DB7B34">
              <w:rPr>
                <w:b/>
                <w:bCs/>
                <w:sz w:val="20"/>
                <w:szCs w:val="20"/>
              </w:rPr>
              <w:t xml:space="preserve">MOST RECENT </w:t>
            </w:r>
            <w:r w:rsidR="00C35510" w:rsidRPr="00DB7B34">
              <w:rPr>
                <w:b/>
                <w:bCs/>
                <w:sz w:val="20"/>
                <w:szCs w:val="20"/>
              </w:rPr>
              <w:t xml:space="preserve">PLAN </w:t>
            </w:r>
            <w:r w:rsidR="00AD2514" w:rsidRPr="00DB7B34">
              <w:rPr>
                <w:b/>
                <w:bCs/>
                <w:sz w:val="20"/>
                <w:szCs w:val="20"/>
              </w:rPr>
              <w:t>PUBLICATION</w:t>
            </w:r>
            <w:r w:rsidR="2C4CD0D8" w:rsidRPr="00DB7B34">
              <w:rPr>
                <w:b/>
                <w:bCs/>
                <w:sz w:val="20"/>
                <w:szCs w:val="20"/>
              </w:rPr>
              <w:t xml:space="preserve"> </w:t>
            </w:r>
            <w:r w:rsidR="40FDF58A" w:rsidRPr="00DB7B34">
              <w:rPr>
                <w:b/>
                <w:bCs/>
                <w:sz w:val="20"/>
                <w:szCs w:val="20"/>
              </w:rPr>
              <w:t>(</w:t>
            </w:r>
            <w:r w:rsidR="2C4CD0D8" w:rsidRPr="00DB7B34">
              <w:rPr>
                <w:b/>
                <w:bCs/>
                <w:sz w:val="20"/>
                <w:szCs w:val="20"/>
              </w:rPr>
              <w:t>AS OF 12/31/20</w:t>
            </w:r>
            <w:r w:rsidR="02BBD00A" w:rsidRPr="00DB7B34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418" w:type="dxa"/>
            <w:noWrap/>
          </w:tcPr>
          <w:p w14:paraId="1DF744E5" w14:textId="4CE38F24" w:rsidR="00C35510" w:rsidRPr="00DB7B34" w:rsidRDefault="00C35510" w:rsidP="03D432FB">
            <w:pPr>
              <w:rPr>
                <w:b/>
                <w:bCs/>
                <w:sz w:val="20"/>
                <w:szCs w:val="20"/>
              </w:rPr>
            </w:pPr>
            <w:r w:rsidRPr="00DB7B34">
              <w:rPr>
                <w:b/>
                <w:bCs/>
                <w:sz w:val="20"/>
                <w:szCs w:val="20"/>
              </w:rPr>
              <w:t>SUPPLEMENTARY DOCUMENTATION (D</w:t>
            </w:r>
            <w:r w:rsidR="00BD1378" w:rsidRPr="00DB7B34">
              <w:rPr>
                <w:b/>
                <w:bCs/>
                <w:sz w:val="20"/>
                <w:szCs w:val="20"/>
              </w:rPr>
              <w:t>ATE OF PUBLICATION</w:t>
            </w:r>
            <w:r w:rsidRPr="00DB7B34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D35240" w:rsidRPr="00DB7B34" w14:paraId="1040D322" w14:textId="77777777" w:rsidTr="03D432FB">
        <w:trPr>
          <w:trHeight w:val="20"/>
        </w:trPr>
        <w:tc>
          <w:tcPr>
            <w:tcW w:w="1845" w:type="dxa"/>
            <w:hideMark/>
          </w:tcPr>
          <w:p w14:paraId="364ED0FE" w14:textId="77777777" w:rsidR="00D35240" w:rsidRPr="00DB7B34" w:rsidRDefault="00D35240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Alabama </w:t>
            </w:r>
          </w:p>
        </w:tc>
        <w:tc>
          <w:tcPr>
            <w:tcW w:w="2220" w:type="dxa"/>
            <w:noWrap/>
          </w:tcPr>
          <w:p w14:paraId="08B480A3" w14:textId="0DFBB7BD" w:rsidR="00D35240" w:rsidRPr="00DB7B34" w:rsidRDefault="00E32C81" w:rsidP="03D432FB">
            <w:pPr>
              <w:rPr>
                <w:sz w:val="20"/>
                <w:szCs w:val="20"/>
              </w:rPr>
            </w:pPr>
            <w:r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11/06</w:t>
            </w:r>
            <w:r w:rsidR="00D35240"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/2020</w:t>
            </w:r>
            <w:r w:rsidR="00D35240" w:rsidRPr="00DB7B34">
              <w:rPr>
                <w:rStyle w:val="eop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18" w:type="dxa"/>
            <w:noWrap/>
            <w:hideMark/>
          </w:tcPr>
          <w:p w14:paraId="0FB790F5" w14:textId="644387C2" w:rsidR="00D35240" w:rsidRPr="00DB7B34" w:rsidRDefault="3220FC00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Alabama COVID‐19 Vaccination Allocation Plan</w:t>
            </w:r>
            <w:r w:rsidR="00D35240" w:rsidRPr="00DB7B34">
              <w:rPr>
                <w:sz w:val="20"/>
                <w:szCs w:val="20"/>
              </w:rPr>
              <w:t xml:space="preserve"> (</w:t>
            </w:r>
            <w:r w:rsidR="6FBCCEF2" w:rsidRPr="00DB7B34">
              <w:rPr>
                <w:sz w:val="20"/>
                <w:szCs w:val="20"/>
              </w:rPr>
              <w:t>12/23/</w:t>
            </w:r>
            <w:r w:rsidR="00D35240" w:rsidRPr="00DB7B34">
              <w:rPr>
                <w:sz w:val="20"/>
                <w:szCs w:val="20"/>
              </w:rPr>
              <w:t>20</w:t>
            </w:r>
            <w:r w:rsidR="2D30583C" w:rsidRPr="00DB7B34">
              <w:rPr>
                <w:sz w:val="20"/>
                <w:szCs w:val="20"/>
              </w:rPr>
              <w:t>20</w:t>
            </w:r>
            <w:r w:rsidR="00D35240" w:rsidRPr="00DB7B34">
              <w:rPr>
                <w:sz w:val="20"/>
                <w:szCs w:val="20"/>
              </w:rPr>
              <w:t>)</w:t>
            </w:r>
          </w:p>
        </w:tc>
      </w:tr>
      <w:tr w:rsidR="00D35240" w:rsidRPr="00DB7B34" w14:paraId="09C8D285" w14:textId="77777777" w:rsidTr="03D432FB">
        <w:trPr>
          <w:trHeight w:val="390"/>
        </w:trPr>
        <w:tc>
          <w:tcPr>
            <w:tcW w:w="1845" w:type="dxa"/>
            <w:hideMark/>
          </w:tcPr>
          <w:p w14:paraId="21F087CF" w14:textId="77777777" w:rsidR="00D35240" w:rsidRPr="00DB7B34" w:rsidRDefault="00D35240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Alaska </w:t>
            </w:r>
          </w:p>
        </w:tc>
        <w:tc>
          <w:tcPr>
            <w:tcW w:w="2220" w:type="dxa"/>
            <w:noWrap/>
          </w:tcPr>
          <w:p w14:paraId="2396DC7A" w14:textId="4804DFB6" w:rsidR="00D35240" w:rsidRPr="00DB7B34" w:rsidRDefault="00D35240" w:rsidP="03D432FB">
            <w:pPr>
              <w:rPr>
                <w:sz w:val="20"/>
                <w:szCs w:val="20"/>
              </w:rPr>
            </w:pP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10/16/202</w:t>
            </w:r>
            <w:r w:rsidRPr="00DB7B34">
              <w:rPr>
                <w:rStyle w:val="normaltextrun"/>
                <w:sz w:val="20"/>
                <w:szCs w:val="20"/>
              </w:rPr>
              <w:t>0</w:t>
            </w:r>
          </w:p>
        </w:tc>
        <w:tc>
          <w:tcPr>
            <w:tcW w:w="5418" w:type="dxa"/>
            <w:noWrap/>
            <w:hideMark/>
          </w:tcPr>
          <w:p w14:paraId="6D950AB6" w14:textId="0A0E4F8F" w:rsidR="00D35240" w:rsidRPr="00DB7B34" w:rsidRDefault="00D35240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Alaska Vaccine Allocation Committee</w:t>
            </w:r>
            <w:r w:rsidR="1DBC693F" w:rsidRPr="00DB7B34">
              <w:rPr>
                <w:sz w:val="20"/>
                <w:szCs w:val="20"/>
              </w:rPr>
              <w:t xml:space="preserve"> Meeting Summary </w:t>
            </w:r>
            <w:r w:rsidRPr="00DB7B34">
              <w:rPr>
                <w:sz w:val="20"/>
                <w:szCs w:val="20"/>
              </w:rPr>
              <w:t>(12/03/2020)</w:t>
            </w:r>
          </w:p>
        </w:tc>
      </w:tr>
      <w:tr w:rsidR="00EF15F6" w:rsidRPr="00DB7B34" w14:paraId="4D43E715" w14:textId="77777777" w:rsidTr="03D432FB">
        <w:trPr>
          <w:trHeight w:val="20"/>
        </w:trPr>
        <w:tc>
          <w:tcPr>
            <w:tcW w:w="1845" w:type="dxa"/>
            <w:hideMark/>
          </w:tcPr>
          <w:p w14:paraId="7840E917" w14:textId="77777777" w:rsidR="00EF15F6" w:rsidRPr="00DB7B34" w:rsidRDefault="00EF15F6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Arizona </w:t>
            </w:r>
          </w:p>
        </w:tc>
        <w:tc>
          <w:tcPr>
            <w:tcW w:w="2220" w:type="dxa"/>
            <w:noWrap/>
          </w:tcPr>
          <w:p w14:paraId="6D3B2112" w14:textId="3F063C3A" w:rsidR="00EF15F6" w:rsidRPr="00DB7B34" w:rsidRDefault="00EF15F6" w:rsidP="03D432FB">
            <w:pPr>
              <w:rPr>
                <w:sz w:val="20"/>
                <w:szCs w:val="20"/>
              </w:rPr>
            </w:pP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12/14/2020</w:t>
            </w:r>
            <w:r w:rsidRPr="00DB7B34">
              <w:rPr>
                <w:rStyle w:val="eop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18" w:type="dxa"/>
            <w:noWrap/>
            <w:hideMark/>
          </w:tcPr>
          <w:p w14:paraId="1070AA5A" w14:textId="4CC73055" w:rsidR="00EF15F6" w:rsidRPr="00DB7B34" w:rsidRDefault="00EF15F6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Arizona COVID-19 Vaccine Distribution slides (No date)</w:t>
            </w:r>
          </w:p>
        </w:tc>
      </w:tr>
      <w:tr w:rsidR="00EF15F6" w:rsidRPr="00DB7B34" w14:paraId="31C03602" w14:textId="77777777" w:rsidTr="03D432FB">
        <w:trPr>
          <w:trHeight w:val="20"/>
        </w:trPr>
        <w:tc>
          <w:tcPr>
            <w:tcW w:w="1845" w:type="dxa"/>
            <w:hideMark/>
          </w:tcPr>
          <w:p w14:paraId="4104E6CC" w14:textId="77777777" w:rsidR="00EF15F6" w:rsidRPr="00DB7B34" w:rsidRDefault="00EF15F6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Arkansas </w:t>
            </w:r>
          </w:p>
        </w:tc>
        <w:tc>
          <w:tcPr>
            <w:tcW w:w="2220" w:type="dxa"/>
            <w:noWrap/>
          </w:tcPr>
          <w:p w14:paraId="7416F59A" w14:textId="5F36888B" w:rsidR="00EF15F6" w:rsidRPr="00DB7B34" w:rsidRDefault="00EF15F6" w:rsidP="03D432FB">
            <w:pPr>
              <w:rPr>
                <w:sz w:val="20"/>
                <w:szCs w:val="20"/>
              </w:rPr>
            </w:pP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10/16/202</w:t>
            </w:r>
            <w:r w:rsidRPr="00DB7B34">
              <w:rPr>
                <w:rStyle w:val="normaltextrun"/>
                <w:sz w:val="20"/>
                <w:szCs w:val="20"/>
              </w:rPr>
              <w:t>0</w:t>
            </w:r>
          </w:p>
        </w:tc>
        <w:tc>
          <w:tcPr>
            <w:tcW w:w="5418" w:type="dxa"/>
            <w:noWrap/>
            <w:hideMark/>
          </w:tcPr>
          <w:p w14:paraId="2FD8F874" w14:textId="71CBD19B" w:rsidR="00EF15F6" w:rsidRPr="00DB7B34" w:rsidRDefault="00EF15F6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 xml:space="preserve">Arkansas Department of Health </w:t>
            </w:r>
            <w:r w:rsidR="1E409B61" w:rsidRPr="00DB7B34">
              <w:rPr>
                <w:rFonts w:ascii="Calibri" w:eastAsia="Calibri" w:hAnsi="Calibri" w:cs="Calibri"/>
                <w:sz w:val="20"/>
                <w:szCs w:val="20"/>
              </w:rPr>
              <w:t>COVID-19 Vaccination Phased Plan</w:t>
            </w:r>
            <w:r w:rsidRPr="00DB7B34">
              <w:rPr>
                <w:sz w:val="20"/>
                <w:szCs w:val="20"/>
              </w:rPr>
              <w:t xml:space="preserve"> (12/15/2020) </w:t>
            </w:r>
          </w:p>
        </w:tc>
      </w:tr>
      <w:tr w:rsidR="00EF15F6" w:rsidRPr="00DB7B34" w14:paraId="49B25804" w14:textId="77777777" w:rsidTr="03D432FB">
        <w:trPr>
          <w:trHeight w:val="705"/>
        </w:trPr>
        <w:tc>
          <w:tcPr>
            <w:tcW w:w="1845" w:type="dxa"/>
            <w:hideMark/>
          </w:tcPr>
          <w:p w14:paraId="35E4C996" w14:textId="77777777" w:rsidR="00EF15F6" w:rsidRPr="00DB7B34" w:rsidRDefault="00EF15F6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California </w:t>
            </w:r>
          </w:p>
        </w:tc>
        <w:tc>
          <w:tcPr>
            <w:tcW w:w="2220" w:type="dxa"/>
            <w:noWrap/>
            <w:hideMark/>
          </w:tcPr>
          <w:p w14:paraId="251657AF" w14:textId="6818F56B" w:rsidR="00EF15F6" w:rsidRPr="00DB7B34" w:rsidRDefault="00EF15F6" w:rsidP="03D432FB">
            <w:pPr>
              <w:rPr>
                <w:sz w:val="20"/>
                <w:szCs w:val="20"/>
              </w:rPr>
            </w:pP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10/16/202</w:t>
            </w:r>
            <w:r w:rsidRPr="00DB7B34">
              <w:rPr>
                <w:rStyle w:val="normaltextrun"/>
                <w:sz w:val="20"/>
                <w:szCs w:val="20"/>
              </w:rPr>
              <w:t>0</w:t>
            </w:r>
          </w:p>
        </w:tc>
        <w:tc>
          <w:tcPr>
            <w:tcW w:w="5418" w:type="dxa"/>
            <w:noWrap/>
            <w:hideMark/>
          </w:tcPr>
          <w:p w14:paraId="652EA665" w14:textId="0C13DC8F" w:rsidR="00EF15F6" w:rsidRPr="00DB7B34" w:rsidRDefault="113B5782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 xml:space="preserve">Guidelines to </w:t>
            </w:r>
            <w:proofErr w:type="spellStart"/>
            <w:r w:rsidRPr="00DB7B34">
              <w:rPr>
                <w:sz w:val="20"/>
                <w:szCs w:val="20"/>
              </w:rPr>
              <w:t>Californias</w:t>
            </w:r>
            <w:proofErr w:type="spellEnd"/>
            <w:r w:rsidRPr="00DB7B34">
              <w:rPr>
                <w:sz w:val="20"/>
                <w:szCs w:val="20"/>
              </w:rPr>
              <w:t xml:space="preserve"> Health Departments Allocation of COVID-19 Vaccine During Phase 1A</w:t>
            </w:r>
            <w:r w:rsidR="00EF15F6" w:rsidRPr="00DB7B34">
              <w:rPr>
                <w:sz w:val="20"/>
                <w:szCs w:val="20"/>
              </w:rPr>
              <w:t xml:space="preserve"> (12/14/2020)</w:t>
            </w:r>
          </w:p>
        </w:tc>
      </w:tr>
      <w:tr w:rsidR="004E6AB2" w:rsidRPr="00DB7B34" w14:paraId="04F74E27" w14:textId="77777777" w:rsidTr="03D432FB">
        <w:trPr>
          <w:trHeight w:val="20"/>
        </w:trPr>
        <w:tc>
          <w:tcPr>
            <w:tcW w:w="1845" w:type="dxa"/>
            <w:hideMark/>
          </w:tcPr>
          <w:p w14:paraId="59E77DCC" w14:textId="77777777" w:rsidR="004E6AB2" w:rsidRPr="00DB7B34" w:rsidRDefault="004E6AB2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Colorado</w:t>
            </w:r>
          </w:p>
        </w:tc>
        <w:tc>
          <w:tcPr>
            <w:tcW w:w="2220" w:type="dxa"/>
            <w:noWrap/>
            <w:hideMark/>
          </w:tcPr>
          <w:p w14:paraId="20D1EDFA" w14:textId="354DBF83" w:rsidR="004E6AB2" w:rsidRPr="00DB7B34" w:rsidRDefault="004E6AB2" w:rsidP="03D432FB">
            <w:pPr>
              <w:rPr>
                <w:sz w:val="20"/>
                <w:szCs w:val="20"/>
              </w:rPr>
            </w:pP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10/16/2020</w:t>
            </w:r>
            <w:r w:rsidRPr="00DB7B34">
              <w:rPr>
                <w:rStyle w:val="eop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18" w:type="dxa"/>
            <w:noWrap/>
            <w:hideMark/>
          </w:tcPr>
          <w:p w14:paraId="30A354C1" w14:textId="7CB67CBE" w:rsidR="004E6AB2" w:rsidRPr="00DB7B34" w:rsidRDefault="24DBC47E" w:rsidP="03D432FB">
            <w:pPr>
              <w:spacing w:line="259" w:lineRule="auto"/>
              <w:rPr>
                <w:sz w:val="20"/>
                <w:szCs w:val="20"/>
              </w:rPr>
            </w:pPr>
            <w:r w:rsidRPr="00DB7B34">
              <w:rPr>
                <w:rFonts w:ascii="Calibri" w:eastAsia="Calibri" w:hAnsi="Calibri" w:cs="Calibri"/>
                <w:sz w:val="20"/>
                <w:szCs w:val="20"/>
              </w:rPr>
              <w:t xml:space="preserve">Guidance on State COVID-19 Website </w:t>
            </w:r>
            <w:r w:rsidR="003E5275">
              <w:rPr>
                <w:rFonts w:ascii="Calibri" w:eastAsia="Calibri" w:hAnsi="Calibri" w:cs="Calibri"/>
                <w:sz w:val="20"/>
                <w:szCs w:val="20"/>
              </w:rPr>
              <w:t>(Checked 12/31/20)</w:t>
            </w:r>
          </w:p>
        </w:tc>
      </w:tr>
      <w:tr w:rsidR="004E6AB2" w:rsidRPr="00DB7B34" w14:paraId="38A7F791" w14:textId="77777777" w:rsidTr="03D432FB">
        <w:trPr>
          <w:trHeight w:val="20"/>
        </w:trPr>
        <w:tc>
          <w:tcPr>
            <w:tcW w:w="1845" w:type="dxa"/>
            <w:hideMark/>
          </w:tcPr>
          <w:p w14:paraId="1E7DE013" w14:textId="77777777" w:rsidR="004E6AB2" w:rsidRPr="00DB7B34" w:rsidRDefault="004E6AB2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Connecticut</w:t>
            </w:r>
          </w:p>
        </w:tc>
        <w:tc>
          <w:tcPr>
            <w:tcW w:w="2220" w:type="dxa"/>
            <w:noWrap/>
            <w:hideMark/>
          </w:tcPr>
          <w:p w14:paraId="5E09EB54" w14:textId="08066179" w:rsidR="004E6AB2" w:rsidRPr="00DB7B34" w:rsidRDefault="004E6AB2" w:rsidP="03D432FB">
            <w:pPr>
              <w:rPr>
                <w:sz w:val="20"/>
                <w:szCs w:val="20"/>
              </w:rPr>
            </w:pP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10/15/2020</w:t>
            </w:r>
            <w:r w:rsidRPr="00DB7B34">
              <w:rPr>
                <w:rStyle w:val="eop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18" w:type="dxa"/>
            <w:noWrap/>
            <w:hideMark/>
          </w:tcPr>
          <w:p w14:paraId="3D95D8B9" w14:textId="49EE525F" w:rsidR="004E6AB2" w:rsidRPr="00DB7B34" w:rsidRDefault="2A4126FC" w:rsidP="03D432FB">
            <w:pPr>
              <w:spacing w:line="259" w:lineRule="auto"/>
              <w:rPr>
                <w:sz w:val="20"/>
                <w:szCs w:val="20"/>
              </w:rPr>
            </w:pPr>
            <w:r w:rsidRPr="00DB7B34">
              <w:rPr>
                <w:rFonts w:ascii="Calibri" w:eastAsia="Calibri" w:hAnsi="Calibri" w:cs="Calibri"/>
                <w:sz w:val="20"/>
                <w:szCs w:val="20"/>
              </w:rPr>
              <w:t>Guidance on State COVID-19 Website</w:t>
            </w:r>
            <w:r w:rsidR="003E5275">
              <w:rPr>
                <w:rFonts w:ascii="Calibri" w:eastAsia="Calibri" w:hAnsi="Calibri" w:cs="Calibri"/>
                <w:sz w:val="20"/>
                <w:szCs w:val="20"/>
              </w:rPr>
              <w:t xml:space="preserve"> (Checked 12/31/20)</w:t>
            </w:r>
          </w:p>
        </w:tc>
      </w:tr>
      <w:tr w:rsidR="004E6AB2" w:rsidRPr="00DB7B34" w14:paraId="65DE7389" w14:textId="77777777" w:rsidTr="03D432FB">
        <w:trPr>
          <w:trHeight w:val="20"/>
        </w:trPr>
        <w:tc>
          <w:tcPr>
            <w:tcW w:w="1845" w:type="dxa"/>
            <w:hideMark/>
          </w:tcPr>
          <w:p w14:paraId="3F570B71" w14:textId="77777777" w:rsidR="004E6AB2" w:rsidRPr="00DB7B34" w:rsidRDefault="004E6AB2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Delaware</w:t>
            </w:r>
          </w:p>
        </w:tc>
        <w:tc>
          <w:tcPr>
            <w:tcW w:w="2220" w:type="dxa"/>
            <w:noWrap/>
            <w:hideMark/>
          </w:tcPr>
          <w:p w14:paraId="095EB443" w14:textId="7A9659B0" w:rsidR="004E6AB2" w:rsidRPr="00DB7B34" w:rsidRDefault="004E6AB2" w:rsidP="03D432FB">
            <w:pPr>
              <w:rPr>
                <w:sz w:val="20"/>
                <w:szCs w:val="20"/>
              </w:rPr>
            </w:pP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12</w:t>
            </w:r>
            <w:r w:rsidR="17AC3812"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/</w:t>
            </w:r>
            <w:r w:rsidR="00622C2E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9</w:t>
            </w:r>
            <w:r w:rsidR="2B40933C"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/</w:t>
            </w: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2020</w:t>
            </w:r>
            <w:r w:rsidRPr="00DB7B34">
              <w:rPr>
                <w:rStyle w:val="eop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18" w:type="dxa"/>
            <w:noWrap/>
            <w:hideMark/>
          </w:tcPr>
          <w:p w14:paraId="11362963" w14:textId="50D2013F" w:rsidR="004E6AB2" w:rsidRPr="00DB7B34" w:rsidRDefault="22258EE1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NA</w:t>
            </w:r>
          </w:p>
        </w:tc>
      </w:tr>
      <w:tr w:rsidR="004E6AB2" w:rsidRPr="00DB7B34" w14:paraId="7B8AC9A1" w14:textId="77777777" w:rsidTr="03D432FB">
        <w:trPr>
          <w:trHeight w:val="20"/>
        </w:trPr>
        <w:tc>
          <w:tcPr>
            <w:tcW w:w="1845" w:type="dxa"/>
          </w:tcPr>
          <w:p w14:paraId="44A7EAF1" w14:textId="5E149489" w:rsidR="004E6AB2" w:rsidRPr="00DB7B34" w:rsidRDefault="004E6AB2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District of Columbia</w:t>
            </w:r>
          </w:p>
        </w:tc>
        <w:tc>
          <w:tcPr>
            <w:tcW w:w="2220" w:type="dxa"/>
            <w:noWrap/>
          </w:tcPr>
          <w:p w14:paraId="78ECE767" w14:textId="569322C3" w:rsidR="004E6AB2" w:rsidRPr="00DB7B34" w:rsidRDefault="004E6AB2" w:rsidP="03D432FB">
            <w:pPr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</w:rPr>
            </w:pP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11/27/2020</w:t>
            </w:r>
          </w:p>
        </w:tc>
        <w:tc>
          <w:tcPr>
            <w:tcW w:w="5418" w:type="dxa"/>
            <w:noWrap/>
          </w:tcPr>
          <w:p w14:paraId="5F9BEAC7" w14:textId="7C9BDA13" w:rsidR="004E6AB2" w:rsidRPr="00DB7B34" w:rsidRDefault="66F7C26F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NA</w:t>
            </w:r>
          </w:p>
        </w:tc>
      </w:tr>
      <w:tr w:rsidR="004E6AB2" w:rsidRPr="00DB7B34" w14:paraId="2AB5250C" w14:textId="77777777" w:rsidTr="03D432FB">
        <w:trPr>
          <w:trHeight w:val="20"/>
        </w:trPr>
        <w:tc>
          <w:tcPr>
            <w:tcW w:w="1845" w:type="dxa"/>
            <w:hideMark/>
          </w:tcPr>
          <w:p w14:paraId="22032DEE" w14:textId="77777777" w:rsidR="004E6AB2" w:rsidRPr="00DB7B34" w:rsidRDefault="004E6AB2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Florida</w:t>
            </w:r>
          </w:p>
        </w:tc>
        <w:tc>
          <w:tcPr>
            <w:tcW w:w="2220" w:type="dxa"/>
            <w:noWrap/>
            <w:hideMark/>
          </w:tcPr>
          <w:p w14:paraId="6F05D129" w14:textId="209B8315" w:rsidR="004E6AB2" w:rsidRPr="00DB7B34" w:rsidRDefault="004E6AB2" w:rsidP="03D432FB">
            <w:pPr>
              <w:rPr>
                <w:sz w:val="20"/>
                <w:szCs w:val="20"/>
              </w:rPr>
            </w:pP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10/16/2020</w:t>
            </w:r>
            <w:r w:rsidRPr="00DB7B34">
              <w:rPr>
                <w:rStyle w:val="eop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18" w:type="dxa"/>
            <w:noWrap/>
            <w:hideMark/>
          </w:tcPr>
          <w:p w14:paraId="4D35F998" w14:textId="22FBF5A6" w:rsidR="004E6AB2" w:rsidRPr="00DB7B34" w:rsidRDefault="1E7C5E78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Press Release: Governor Ron DeSantis Provides Update on COVID-19 Vaccine Distribution Plan (12/10/2020)</w:t>
            </w:r>
          </w:p>
        </w:tc>
      </w:tr>
      <w:tr w:rsidR="004E6AB2" w:rsidRPr="00DB7B34" w14:paraId="3913B2D2" w14:textId="77777777" w:rsidTr="03D432FB">
        <w:trPr>
          <w:trHeight w:val="20"/>
        </w:trPr>
        <w:tc>
          <w:tcPr>
            <w:tcW w:w="1845" w:type="dxa"/>
            <w:hideMark/>
          </w:tcPr>
          <w:p w14:paraId="025AF543" w14:textId="77777777" w:rsidR="004E6AB2" w:rsidRPr="00DB7B34" w:rsidRDefault="004E6AB2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Georgia</w:t>
            </w:r>
          </w:p>
        </w:tc>
        <w:tc>
          <w:tcPr>
            <w:tcW w:w="2220" w:type="dxa"/>
            <w:noWrap/>
            <w:hideMark/>
          </w:tcPr>
          <w:p w14:paraId="767FABC8" w14:textId="3C79051A" w:rsidR="004E6AB2" w:rsidRPr="00DB7B34" w:rsidRDefault="004E6AB2" w:rsidP="03D432FB">
            <w:pPr>
              <w:rPr>
                <w:sz w:val="20"/>
                <w:szCs w:val="20"/>
              </w:rPr>
            </w:pP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12/</w:t>
            </w:r>
            <w:r w:rsidR="00622C2E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7/2020</w:t>
            </w:r>
            <w:r w:rsidRPr="00DB7B34">
              <w:rPr>
                <w:rStyle w:val="eop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18" w:type="dxa"/>
            <w:noWrap/>
            <w:hideMark/>
          </w:tcPr>
          <w:p w14:paraId="1AEE0A74" w14:textId="21DEADB8" w:rsidR="004E6AB2" w:rsidRPr="00DB7B34" w:rsidRDefault="2D6D55A1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NA</w:t>
            </w:r>
          </w:p>
        </w:tc>
      </w:tr>
      <w:tr w:rsidR="004E6AB2" w:rsidRPr="00DB7B34" w14:paraId="12D7F114" w14:textId="77777777" w:rsidTr="03D432FB">
        <w:trPr>
          <w:trHeight w:val="20"/>
        </w:trPr>
        <w:tc>
          <w:tcPr>
            <w:tcW w:w="1845" w:type="dxa"/>
            <w:hideMark/>
          </w:tcPr>
          <w:p w14:paraId="43C00259" w14:textId="77777777" w:rsidR="004E6AB2" w:rsidRPr="00DB7B34" w:rsidRDefault="004E6AB2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Hawaii</w:t>
            </w:r>
          </w:p>
        </w:tc>
        <w:tc>
          <w:tcPr>
            <w:tcW w:w="2220" w:type="dxa"/>
            <w:noWrap/>
            <w:hideMark/>
          </w:tcPr>
          <w:p w14:paraId="3826E4ED" w14:textId="1803F4ED" w:rsidR="004E6AB2" w:rsidRPr="00DB7B34" w:rsidRDefault="004E6AB2" w:rsidP="03D432FB">
            <w:pPr>
              <w:rPr>
                <w:sz w:val="20"/>
                <w:szCs w:val="20"/>
              </w:rPr>
            </w:pP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10/16/2020</w:t>
            </w:r>
            <w:r w:rsidRPr="00DB7B34">
              <w:rPr>
                <w:rStyle w:val="eop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18" w:type="dxa"/>
            <w:noWrap/>
            <w:hideMark/>
          </w:tcPr>
          <w:p w14:paraId="472934B5" w14:textId="2E6A87EB" w:rsidR="004E6AB2" w:rsidRPr="00DB7B34" w:rsidRDefault="2DEEF0A3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NA</w:t>
            </w:r>
          </w:p>
        </w:tc>
      </w:tr>
      <w:tr w:rsidR="004E6AB2" w:rsidRPr="00DB7B34" w14:paraId="57132732" w14:textId="77777777" w:rsidTr="03D432FB">
        <w:trPr>
          <w:trHeight w:val="20"/>
        </w:trPr>
        <w:tc>
          <w:tcPr>
            <w:tcW w:w="1845" w:type="dxa"/>
            <w:hideMark/>
          </w:tcPr>
          <w:p w14:paraId="01484045" w14:textId="77777777" w:rsidR="004E6AB2" w:rsidRPr="00DB7B34" w:rsidRDefault="004E6AB2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Idaho</w:t>
            </w:r>
          </w:p>
        </w:tc>
        <w:tc>
          <w:tcPr>
            <w:tcW w:w="2220" w:type="dxa"/>
            <w:noWrap/>
            <w:hideMark/>
          </w:tcPr>
          <w:p w14:paraId="4BD64CCA" w14:textId="264686BB" w:rsidR="004E6AB2" w:rsidRPr="00DB7B34" w:rsidRDefault="004E6AB2" w:rsidP="03D432FB">
            <w:pPr>
              <w:rPr>
                <w:sz w:val="20"/>
                <w:szCs w:val="20"/>
              </w:rPr>
            </w:pP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10/1</w:t>
            </w:r>
            <w:r w:rsidR="001E553C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9</w:t>
            </w: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/2020</w:t>
            </w:r>
            <w:r w:rsidRPr="00DB7B34">
              <w:rPr>
                <w:rStyle w:val="eop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18" w:type="dxa"/>
            <w:noWrap/>
            <w:hideMark/>
          </w:tcPr>
          <w:p w14:paraId="774CC449" w14:textId="2770170D" w:rsidR="004E6AB2" w:rsidRPr="00DB7B34" w:rsidRDefault="004E6AB2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Vaccine Advisory Committee Prioritization slides (</w:t>
            </w:r>
            <w:r w:rsidRPr="00A95F59">
              <w:rPr>
                <w:sz w:val="20"/>
                <w:szCs w:val="20"/>
              </w:rPr>
              <w:t>12/</w:t>
            </w:r>
            <w:r w:rsidR="00B47D26" w:rsidRPr="00A95F59">
              <w:rPr>
                <w:sz w:val="20"/>
                <w:szCs w:val="20"/>
              </w:rPr>
              <w:t>18</w:t>
            </w:r>
            <w:r w:rsidRPr="00A95F59">
              <w:rPr>
                <w:sz w:val="20"/>
                <w:szCs w:val="20"/>
              </w:rPr>
              <w:t>/2020</w:t>
            </w:r>
            <w:r w:rsidRPr="00DB7B34">
              <w:rPr>
                <w:sz w:val="20"/>
                <w:szCs w:val="20"/>
              </w:rPr>
              <w:t>)</w:t>
            </w:r>
          </w:p>
        </w:tc>
      </w:tr>
      <w:tr w:rsidR="004E6AB2" w:rsidRPr="00DB7B34" w14:paraId="11177BEA" w14:textId="77777777" w:rsidTr="03D432FB">
        <w:trPr>
          <w:trHeight w:val="20"/>
        </w:trPr>
        <w:tc>
          <w:tcPr>
            <w:tcW w:w="1845" w:type="dxa"/>
            <w:hideMark/>
          </w:tcPr>
          <w:p w14:paraId="14D37A9D" w14:textId="77777777" w:rsidR="004E6AB2" w:rsidRPr="00DB7B34" w:rsidRDefault="004E6AB2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Illinois</w:t>
            </w:r>
          </w:p>
        </w:tc>
        <w:tc>
          <w:tcPr>
            <w:tcW w:w="2220" w:type="dxa"/>
            <w:noWrap/>
            <w:hideMark/>
          </w:tcPr>
          <w:p w14:paraId="10139D86" w14:textId="09C58BF1" w:rsidR="004E6AB2" w:rsidRPr="00DB7B34" w:rsidRDefault="004E6AB2" w:rsidP="03D432FB">
            <w:pPr>
              <w:rPr>
                <w:sz w:val="20"/>
                <w:szCs w:val="20"/>
              </w:rPr>
            </w:pP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12/</w:t>
            </w:r>
            <w:r w:rsidR="00622C2E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4/2020</w:t>
            </w:r>
            <w:r w:rsidRPr="00DB7B34">
              <w:rPr>
                <w:rStyle w:val="eop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18" w:type="dxa"/>
            <w:noWrap/>
            <w:hideMark/>
          </w:tcPr>
          <w:p w14:paraId="5B8ED1E7" w14:textId="0643F393" w:rsidR="004E6AB2" w:rsidRPr="00DB7B34" w:rsidRDefault="2DF187C3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NA</w:t>
            </w:r>
          </w:p>
        </w:tc>
      </w:tr>
      <w:tr w:rsidR="004E6AB2" w:rsidRPr="00DB7B34" w14:paraId="275B941A" w14:textId="77777777" w:rsidTr="03D432FB">
        <w:trPr>
          <w:trHeight w:val="20"/>
        </w:trPr>
        <w:tc>
          <w:tcPr>
            <w:tcW w:w="1845" w:type="dxa"/>
            <w:hideMark/>
          </w:tcPr>
          <w:p w14:paraId="4CF97030" w14:textId="77777777" w:rsidR="004E6AB2" w:rsidRPr="00DB7B34" w:rsidRDefault="004E6AB2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Indiana</w:t>
            </w:r>
          </w:p>
        </w:tc>
        <w:tc>
          <w:tcPr>
            <w:tcW w:w="2220" w:type="dxa"/>
            <w:noWrap/>
            <w:hideMark/>
          </w:tcPr>
          <w:p w14:paraId="1851B369" w14:textId="649550A1" w:rsidR="004E6AB2" w:rsidRPr="00DB7B34" w:rsidRDefault="004E6AB2" w:rsidP="03D432FB">
            <w:pPr>
              <w:rPr>
                <w:sz w:val="20"/>
                <w:szCs w:val="20"/>
              </w:rPr>
            </w:pP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10/20</w:t>
            </w:r>
            <w:r w:rsidR="00BC5EB0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5418" w:type="dxa"/>
            <w:noWrap/>
            <w:hideMark/>
          </w:tcPr>
          <w:p w14:paraId="115C920C" w14:textId="117F15F8" w:rsidR="004E6AB2" w:rsidRPr="00DB7B34" w:rsidRDefault="2E5112EB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NA</w:t>
            </w:r>
          </w:p>
        </w:tc>
      </w:tr>
      <w:tr w:rsidR="004E6AB2" w:rsidRPr="00DB7B34" w14:paraId="585DF1B4" w14:textId="77777777" w:rsidTr="03D432FB">
        <w:trPr>
          <w:trHeight w:val="20"/>
        </w:trPr>
        <w:tc>
          <w:tcPr>
            <w:tcW w:w="1845" w:type="dxa"/>
            <w:hideMark/>
          </w:tcPr>
          <w:p w14:paraId="7F4D76B1" w14:textId="77777777" w:rsidR="004E6AB2" w:rsidRPr="00DB7B34" w:rsidRDefault="004E6AB2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Iowa</w:t>
            </w:r>
          </w:p>
        </w:tc>
        <w:tc>
          <w:tcPr>
            <w:tcW w:w="2220" w:type="dxa"/>
            <w:noWrap/>
            <w:hideMark/>
          </w:tcPr>
          <w:p w14:paraId="59CF6EEB" w14:textId="1E1C3DBC" w:rsidR="004E6AB2" w:rsidRPr="00DB7B34" w:rsidRDefault="004E6AB2" w:rsidP="03D432FB">
            <w:pPr>
              <w:rPr>
                <w:sz w:val="20"/>
                <w:szCs w:val="20"/>
              </w:rPr>
            </w:pP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12/</w:t>
            </w:r>
            <w:r w:rsidR="00622C2E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4/2020</w:t>
            </w:r>
            <w:r w:rsidRPr="00DB7B34">
              <w:rPr>
                <w:rStyle w:val="eop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18" w:type="dxa"/>
            <w:noWrap/>
            <w:hideMark/>
          </w:tcPr>
          <w:p w14:paraId="05DF08B6" w14:textId="26AA9F9A" w:rsidR="004E6AB2" w:rsidRPr="00DB7B34" w:rsidRDefault="4200FDB7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NA</w:t>
            </w:r>
          </w:p>
        </w:tc>
      </w:tr>
      <w:tr w:rsidR="004E6AB2" w:rsidRPr="00DB7B34" w14:paraId="5AD28433" w14:textId="77777777" w:rsidTr="03D432FB">
        <w:trPr>
          <w:trHeight w:val="20"/>
        </w:trPr>
        <w:tc>
          <w:tcPr>
            <w:tcW w:w="1845" w:type="dxa"/>
            <w:hideMark/>
          </w:tcPr>
          <w:p w14:paraId="270E5A16" w14:textId="77777777" w:rsidR="004E6AB2" w:rsidRPr="00DB7B34" w:rsidRDefault="004E6AB2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Kansas</w:t>
            </w:r>
          </w:p>
        </w:tc>
        <w:tc>
          <w:tcPr>
            <w:tcW w:w="2220" w:type="dxa"/>
            <w:noWrap/>
            <w:hideMark/>
          </w:tcPr>
          <w:p w14:paraId="6CA2D3B5" w14:textId="56288061" w:rsidR="004E6AB2" w:rsidRPr="00DB7B34" w:rsidRDefault="004E6AB2" w:rsidP="03D432FB">
            <w:pPr>
              <w:rPr>
                <w:sz w:val="20"/>
                <w:szCs w:val="20"/>
              </w:rPr>
            </w:pP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11/</w:t>
            </w:r>
            <w:r w:rsidR="00DE20F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4/2020</w:t>
            </w:r>
            <w:r w:rsidRPr="00DB7B34">
              <w:rPr>
                <w:rStyle w:val="eop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18" w:type="dxa"/>
            <w:noWrap/>
            <w:hideMark/>
          </w:tcPr>
          <w:p w14:paraId="3DA0BF2A" w14:textId="5AAF2C6F" w:rsidR="004E6AB2" w:rsidRPr="00DB7B34" w:rsidRDefault="72EE7073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NA</w:t>
            </w:r>
          </w:p>
        </w:tc>
      </w:tr>
      <w:tr w:rsidR="004E6AB2" w:rsidRPr="00DB7B34" w14:paraId="09EBBAEC" w14:textId="77777777" w:rsidTr="03D432FB">
        <w:trPr>
          <w:trHeight w:val="20"/>
        </w:trPr>
        <w:tc>
          <w:tcPr>
            <w:tcW w:w="1845" w:type="dxa"/>
            <w:hideMark/>
          </w:tcPr>
          <w:p w14:paraId="59267F7A" w14:textId="77777777" w:rsidR="004E6AB2" w:rsidRPr="00DB7B34" w:rsidRDefault="004E6AB2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Kentucky</w:t>
            </w:r>
          </w:p>
        </w:tc>
        <w:tc>
          <w:tcPr>
            <w:tcW w:w="2220" w:type="dxa"/>
            <w:noWrap/>
            <w:hideMark/>
          </w:tcPr>
          <w:p w14:paraId="34F55B30" w14:textId="2A61EC51" w:rsidR="004E6AB2" w:rsidRPr="00DB7B34" w:rsidRDefault="004E6AB2" w:rsidP="03D432FB">
            <w:pPr>
              <w:rPr>
                <w:sz w:val="20"/>
                <w:szCs w:val="20"/>
              </w:rPr>
            </w:pP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10/2020</w:t>
            </w:r>
            <w:r w:rsidRPr="00DB7B34">
              <w:rPr>
                <w:rStyle w:val="eop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18" w:type="dxa"/>
            <w:noWrap/>
            <w:hideMark/>
          </w:tcPr>
          <w:p w14:paraId="43B8218B" w14:textId="6A85CAEA" w:rsidR="004E6AB2" w:rsidRPr="00DB7B34" w:rsidRDefault="00346BC5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Vaccine Phase 1B Guidance Update (</w:t>
            </w:r>
            <w:r w:rsidR="00897CD5" w:rsidRPr="00DB7B34">
              <w:rPr>
                <w:sz w:val="20"/>
                <w:szCs w:val="20"/>
              </w:rPr>
              <w:t>12/28/2020)</w:t>
            </w:r>
          </w:p>
        </w:tc>
      </w:tr>
      <w:tr w:rsidR="004E6AB2" w:rsidRPr="00DB7B34" w14:paraId="1419C6AA" w14:textId="77777777" w:rsidTr="03D432FB">
        <w:trPr>
          <w:trHeight w:val="20"/>
        </w:trPr>
        <w:tc>
          <w:tcPr>
            <w:tcW w:w="1845" w:type="dxa"/>
            <w:hideMark/>
          </w:tcPr>
          <w:p w14:paraId="336EB904" w14:textId="77777777" w:rsidR="004E6AB2" w:rsidRPr="00DB7B34" w:rsidRDefault="004E6AB2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Louisiana</w:t>
            </w:r>
          </w:p>
        </w:tc>
        <w:tc>
          <w:tcPr>
            <w:tcW w:w="2220" w:type="dxa"/>
            <w:noWrap/>
            <w:hideMark/>
          </w:tcPr>
          <w:p w14:paraId="39BC9AA8" w14:textId="121F8450" w:rsidR="004E6AB2" w:rsidRPr="00DB7B34" w:rsidRDefault="004E6AB2" w:rsidP="03D432FB">
            <w:pPr>
              <w:rPr>
                <w:sz w:val="20"/>
                <w:szCs w:val="20"/>
              </w:rPr>
            </w:pP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10/16/2020</w:t>
            </w:r>
            <w:r w:rsidRPr="00DB7B34">
              <w:rPr>
                <w:rStyle w:val="eop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18" w:type="dxa"/>
            <w:noWrap/>
            <w:hideMark/>
          </w:tcPr>
          <w:p w14:paraId="1385EE75" w14:textId="0A90835E" w:rsidR="004E6AB2" w:rsidRPr="00DB7B34" w:rsidRDefault="2AB72004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NA</w:t>
            </w:r>
          </w:p>
        </w:tc>
      </w:tr>
      <w:tr w:rsidR="000A3875" w:rsidRPr="00DB7B34" w14:paraId="4A32CB75" w14:textId="77777777" w:rsidTr="03D432FB">
        <w:trPr>
          <w:trHeight w:val="20"/>
        </w:trPr>
        <w:tc>
          <w:tcPr>
            <w:tcW w:w="1845" w:type="dxa"/>
            <w:hideMark/>
          </w:tcPr>
          <w:p w14:paraId="3BE71829" w14:textId="77777777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Maine</w:t>
            </w:r>
          </w:p>
        </w:tc>
        <w:tc>
          <w:tcPr>
            <w:tcW w:w="2220" w:type="dxa"/>
            <w:noWrap/>
            <w:hideMark/>
          </w:tcPr>
          <w:p w14:paraId="2B96C3C6" w14:textId="16F0A4E1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10/16/2020</w:t>
            </w:r>
            <w:r w:rsidRPr="00DB7B34">
              <w:rPr>
                <w:rStyle w:val="eop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18" w:type="dxa"/>
            <w:noWrap/>
            <w:hideMark/>
          </w:tcPr>
          <w:p w14:paraId="51E14577" w14:textId="7A8A9161" w:rsidR="000A3875" w:rsidRPr="00DB7B34" w:rsidRDefault="37FA7481" w:rsidP="03D432FB">
            <w:pPr>
              <w:spacing w:line="259" w:lineRule="auto"/>
              <w:rPr>
                <w:sz w:val="20"/>
                <w:szCs w:val="20"/>
              </w:rPr>
            </w:pPr>
            <w:r w:rsidRPr="00DB7B34">
              <w:rPr>
                <w:rFonts w:ascii="Calibri" w:eastAsia="Calibri" w:hAnsi="Calibri" w:cs="Calibri"/>
                <w:sz w:val="20"/>
                <w:szCs w:val="20"/>
              </w:rPr>
              <w:t>Guidance on State COVID-19 Website</w:t>
            </w:r>
            <w:r w:rsidR="00004E42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="00004E42">
              <w:rPr>
                <w:rFonts w:eastAsia="Calibri"/>
              </w:rPr>
              <w:t>(Checked 12/31/20)</w:t>
            </w:r>
          </w:p>
        </w:tc>
      </w:tr>
      <w:tr w:rsidR="000A3875" w:rsidRPr="00DB7B34" w14:paraId="49CA3B7B" w14:textId="77777777" w:rsidTr="03D432FB">
        <w:trPr>
          <w:trHeight w:val="20"/>
        </w:trPr>
        <w:tc>
          <w:tcPr>
            <w:tcW w:w="1845" w:type="dxa"/>
            <w:hideMark/>
          </w:tcPr>
          <w:p w14:paraId="19B4308E" w14:textId="77777777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Maryland</w:t>
            </w:r>
          </w:p>
        </w:tc>
        <w:tc>
          <w:tcPr>
            <w:tcW w:w="2220" w:type="dxa"/>
            <w:noWrap/>
            <w:hideMark/>
          </w:tcPr>
          <w:p w14:paraId="30B78464" w14:textId="67CFE787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10/16/2020</w:t>
            </w:r>
            <w:r w:rsidRPr="00DB7B34">
              <w:rPr>
                <w:rStyle w:val="eop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18" w:type="dxa"/>
            <w:noWrap/>
            <w:hideMark/>
          </w:tcPr>
          <w:p w14:paraId="0B5EAAC7" w14:textId="6E3BED71" w:rsidR="000A3875" w:rsidRPr="00DB7B34" w:rsidRDefault="4E221366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NA</w:t>
            </w:r>
          </w:p>
        </w:tc>
      </w:tr>
      <w:tr w:rsidR="000A3875" w:rsidRPr="00DB7B34" w14:paraId="557210E2" w14:textId="77777777" w:rsidTr="03D432FB">
        <w:trPr>
          <w:trHeight w:val="300"/>
        </w:trPr>
        <w:tc>
          <w:tcPr>
            <w:tcW w:w="1845" w:type="dxa"/>
            <w:hideMark/>
          </w:tcPr>
          <w:p w14:paraId="6E58B772" w14:textId="77777777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Massachusetts</w:t>
            </w:r>
          </w:p>
        </w:tc>
        <w:tc>
          <w:tcPr>
            <w:tcW w:w="2220" w:type="dxa"/>
            <w:noWrap/>
            <w:hideMark/>
          </w:tcPr>
          <w:p w14:paraId="5C82817B" w14:textId="08909312" w:rsidR="000A3875" w:rsidRPr="00DB7B34" w:rsidRDefault="00782D54" w:rsidP="03D432FB">
            <w:pPr>
              <w:rPr>
                <w:sz w:val="20"/>
                <w:szCs w:val="20"/>
              </w:rPr>
            </w:pPr>
            <w:r>
              <w:rPr>
                <w:rStyle w:val="normaltextrun"/>
              </w:rPr>
              <w:t>10/16/2020</w:t>
            </w:r>
            <w:r w:rsidR="000A3875" w:rsidRPr="00DB7B34">
              <w:rPr>
                <w:rStyle w:val="eop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18" w:type="dxa"/>
            <w:noWrap/>
            <w:hideMark/>
          </w:tcPr>
          <w:p w14:paraId="15AE2946" w14:textId="26EB6A46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Supplementary Presentation Slides (12/09/2020)</w:t>
            </w:r>
          </w:p>
        </w:tc>
      </w:tr>
      <w:tr w:rsidR="000A3875" w:rsidRPr="00DB7B34" w14:paraId="7E302B61" w14:textId="77777777" w:rsidTr="03D432FB">
        <w:trPr>
          <w:trHeight w:val="20"/>
        </w:trPr>
        <w:tc>
          <w:tcPr>
            <w:tcW w:w="1845" w:type="dxa"/>
            <w:hideMark/>
          </w:tcPr>
          <w:p w14:paraId="13FE9F9F" w14:textId="77777777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Michigan</w:t>
            </w:r>
          </w:p>
        </w:tc>
        <w:tc>
          <w:tcPr>
            <w:tcW w:w="2220" w:type="dxa"/>
            <w:noWrap/>
            <w:hideMark/>
          </w:tcPr>
          <w:p w14:paraId="2A3E515B" w14:textId="0007BC88" w:rsidR="000A3875" w:rsidRPr="00DB7B34" w:rsidRDefault="00D12400" w:rsidP="03D432FB">
            <w:pPr>
              <w:rPr>
                <w:sz w:val="20"/>
                <w:szCs w:val="20"/>
              </w:rPr>
            </w:pPr>
            <w:r>
              <w:rPr>
                <w:rStyle w:val="normaltextrun"/>
              </w:rPr>
              <w:t>10/16/2020</w:t>
            </w:r>
            <w:r w:rsidR="000A3875" w:rsidRPr="00DB7B34">
              <w:rPr>
                <w:rStyle w:val="eop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18" w:type="dxa"/>
            <w:noWrap/>
            <w:hideMark/>
          </w:tcPr>
          <w:p w14:paraId="33C3EB8C" w14:textId="0807AB4B" w:rsidR="000A3875" w:rsidRPr="00DB7B34" w:rsidRDefault="5E2DE1A2" w:rsidP="03D432FB">
            <w:pPr>
              <w:rPr>
                <w:sz w:val="20"/>
                <w:szCs w:val="20"/>
              </w:rPr>
            </w:pPr>
            <w:r w:rsidRPr="00DB7B34">
              <w:rPr>
                <w:rFonts w:ascii="Calibri" w:eastAsia="Calibri" w:hAnsi="Calibri" w:cs="Calibri"/>
                <w:sz w:val="20"/>
                <w:szCs w:val="20"/>
              </w:rPr>
              <w:t>Michigan COVID-19 Vaccination Interim Prioritization Guidance</w:t>
            </w:r>
            <w:r w:rsidR="000A3875" w:rsidRPr="00DB7B34">
              <w:rPr>
                <w:sz w:val="20"/>
                <w:szCs w:val="20"/>
              </w:rPr>
              <w:t xml:space="preserve"> (12/</w:t>
            </w:r>
            <w:r w:rsidR="2DD782B9" w:rsidRPr="00DB7B34">
              <w:rPr>
                <w:sz w:val="20"/>
                <w:szCs w:val="20"/>
              </w:rPr>
              <w:t>23</w:t>
            </w:r>
            <w:r w:rsidR="000A3875" w:rsidRPr="00DB7B34">
              <w:rPr>
                <w:sz w:val="20"/>
                <w:szCs w:val="20"/>
              </w:rPr>
              <w:t>/2020)</w:t>
            </w:r>
          </w:p>
        </w:tc>
      </w:tr>
      <w:tr w:rsidR="000A3875" w:rsidRPr="00DB7B34" w14:paraId="30E490C5" w14:textId="77777777" w:rsidTr="03D432FB">
        <w:trPr>
          <w:trHeight w:val="20"/>
        </w:trPr>
        <w:tc>
          <w:tcPr>
            <w:tcW w:w="1845" w:type="dxa"/>
            <w:hideMark/>
          </w:tcPr>
          <w:p w14:paraId="18FD1A0F" w14:textId="53812C47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Minnesota</w:t>
            </w:r>
            <w:r w:rsidR="00F422FB">
              <w:rPr>
                <w:sz w:val="20"/>
                <w:szCs w:val="20"/>
              </w:rPr>
              <w:t>*</w:t>
            </w:r>
          </w:p>
        </w:tc>
        <w:tc>
          <w:tcPr>
            <w:tcW w:w="2220" w:type="dxa"/>
            <w:noWrap/>
            <w:hideMark/>
          </w:tcPr>
          <w:p w14:paraId="40DD61A1" w14:textId="4A73B204" w:rsidR="000A3875" w:rsidRPr="00DB7B34" w:rsidRDefault="00F422FB" w:rsidP="03D43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21/20</w:t>
            </w:r>
          </w:p>
        </w:tc>
        <w:tc>
          <w:tcPr>
            <w:tcW w:w="5418" w:type="dxa"/>
            <w:noWrap/>
            <w:hideMark/>
          </w:tcPr>
          <w:p w14:paraId="07F72F77" w14:textId="2BAC5140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Supplementary Phase 1A Guidance (12/08/2020)</w:t>
            </w:r>
          </w:p>
        </w:tc>
      </w:tr>
      <w:tr w:rsidR="000A3875" w:rsidRPr="00DB7B34" w14:paraId="07026C99" w14:textId="77777777" w:rsidTr="03D432FB">
        <w:trPr>
          <w:trHeight w:val="20"/>
        </w:trPr>
        <w:tc>
          <w:tcPr>
            <w:tcW w:w="1845" w:type="dxa"/>
            <w:hideMark/>
          </w:tcPr>
          <w:p w14:paraId="4B92934F" w14:textId="77777777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Mississippi</w:t>
            </w:r>
          </w:p>
        </w:tc>
        <w:tc>
          <w:tcPr>
            <w:tcW w:w="2220" w:type="dxa"/>
            <w:noWrap/>
            <w:hideMark/>
          </w:tcPr>
          <w:p w14:paraId="512A0AF3" w14:textId="07444B6C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10/16/2020</w:t>
            </w:r>
            <w:r w:rsidRPr="00DB7B34">
              <w:rPr>
                <w:rStyle w:val="eop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18" w:type="dxa"/>
            <w:noWrap/>
            <w:hideMark/>
          </w:tcPr>
          <w:p w14:paraId="54F2F088" w14:textId="177E3208" w:rsidR="000A3875" w:rsidRPr="00DB7B34" w:rsidRDefault="1F61202A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NA</w:t>
            </w:r>
          </w:p>
        </w:tc>
      </w:tr>
      <w:tr w:rsidR="000A3875" w:rsidRPr="00DB7B34" w14:paraId="392371C7" w14:textId="77777777" w:rsidTr="03D432FB">
        <w:trPr>
          <w:trHeight w:val="20"/>
        </w:trPr>
        <w:tc>
          <w:tcPr>
            <w:tcW w:w="1845" w:type="dxa"/>
            <w:hideMark/>
          </w:tcPr>
          <w:p w14:paraId="030CDF3C" w14:textId="77777777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Missouri</w:t>
            </w:r>
          </w:p>
        </w:tc>
        <w:tc>
          <w:tcPr>
            <w:tcW w:w="2220" w:type="dxa"/>
            <w:noWrap/>
            <w:hideMark/>
          </w:tcPr>
          <w:p w14:paraId="1FDCB65F" w14:textId="511F2C96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11/11/2020</w:t>
            </w:r>
            <w:r w:rsidRPr="00DB7B34">
              <w:rPr>
                <w:rStyle w:val="eop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18" w:type="dxa"/>
            <w:noWrap/>
            <w:hideMark/>
          </w:tcPr>
          <w:p w14:paraId="714D2F7B" w14:textId="78D9B88B" w:rsidR="000A3875" w:rsidRPr="00DB7B34" w:rsidRDefault="6D9334B1" w:rsidP="03D432FB">
            <w:pPr>
              <w:spacing w:line="259" w:lineRule="auto"/>
              <w:rPr>
                <w:sz w:val="20"/>
                <w:szCs w:val="20"/>
              </w:rPr>
            </w:pPr>
            <w:r w:rsidRPr="00DB7B34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000A3875" w:rsidRPr="00DB7B34" w14:paraId="745ECDAF" w14:textId="77777777" w:rsidTr="03D432FB">
        <w:trPr>
          <w:trHeight w:val="20"/>
        </w:trPr>
        <w:tc>
          <w:tcPr>
            <w:tcW w:w="1845" w:type="dxa"/>
            <w:hideMark/>
          </w:tcPr>
          <w:p w14:paraId="1FD0AEF2" w14:textId="77777777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Montana</w:t>
            </w:r>
          </w:p>
        </w:tc>
        <w:tc>
          <w:tcPr>
            <w:tcW w:w="2220" w:type="dxa"/>
            <w:noWrap/>
            <w:hideMark/>
          </w:tcPr>
          <w:p w14:paraId="23D4309D" w14:textId="3CF26ED9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10/16/2020</w:t>
            </w:r>
            <w:r w:rsidRPr="00DB7B34">
              <w:rPr>
                <w:rStyle w:val="eop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18" w:type="dxa"/>
            <w:noWrap/>
            <w:hideMark/>
          </w:tcPr>
          <w:p w14:paraId="1E59C171" w14:textId="741415FC" w:rsidR="000A3875" w:rsidRPr="00DB7B34" w:rsidRDefault="096731C3" w:rsidP="03D432FB">
            <w:pPr>
              <w:rPr>
                <w:sz w:val="20"/>
                <w:szCs w:val="20"/>
              </w:rPr>
            </w:pPr>
            <w:r w:rsidRPr="00DB7B34">
              <w:rPr>
                <w:rFonts w:ascii="Calibri" w:eastAsia="Calibri" w:hAnsi="Calibri" w:cs="Calibri"/>
                <w:sz w:val="20"/>
                <w:szCs w:val="20"/>
              </w:rPr>
              <w:t>Proposed COVID-19 Vaccine Allocation – Montana (12/24/20)</w:t>
            </w:r>
          </w:p>
        </w:tc>
      </w:tr>
      <w:tr w:rsidR="000A3875" w:rsidRPr="00DB7B34" w14:paraId="70264769" w14:textId="77777777" w:rsidTr="03D432FB">
        <w:trPr>
          <w:trHeight w:val="20"/>
        </w:trPr>
        <w:tc>
          <w:tcPr>
            <w:tcW w:w="1845" w:type="dxa"/>
            <w:hideMark/>
          </w:tcPr>
          <w:p w14:paraId="7405B745" w14:textId="77777777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Nebraska</w:t>
            </w:r>
          </w:p>
        </w:tc>
        <w:tc>
          <w:tcPr>
            <w:tcW w:w="2220" w:type="dxa"/>
            <w:noWrap/>
            <w:hideMark/>
          </w:tcPr>
          <w:p w14:paraId="1A54C648" w14:textId="1FF904AD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12/</w:t>
            </w:r>
            <w:r w:rsidR="00A87759"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31</w:t>
            </w: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/2020</w:t>
            </w:r>
            <w:r w:rsidRPr="00DB7B34">
              <w:rPr>
                <w:rStyle w:val="eop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18" w:type="dxa"/>
            <w:noWrap/>
            <w:hideMark/>
          </w:tcPr>
          <w:p w14:paraId="41478781" w14:textId="4249933D" w:rsidR="000A3875" w:rsidRPr="00DB7B34" w:rsidRDefault="13A62497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NA</w:t>
            </w:r>
          </w:p>
        </w:tc>
      </w:tr>
      <w:tr w:rsidR="000A3875" w:rsidRPr="00DB7B34" w14:paraId="2C813512" w14:textId="77777777" w:rsidTr="03D432FB">
        <w:trPr>
          <w:trHeight w:val="20"/>
        </w:trPr>
        <w:tc>
          <w:tcPr>
            <w:tcW w:w="1845" w:type="dxa"/>
            <w:hideMark/>
          </w:tcPr>
          <w:p w14:paraId="078E8866" w14:textId="77777777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Nevada</w:t>
            </w:r>
          </w:p>
        </w:tc>
        <w:tc>
          <w:tcPr>
            <w:tcW w:w="2220" w:type="dxa"/>
            <w:noWrap/>
            <w:hideMark/>
          </w:tcPr>
          <w:p w14:paraId="02137146" w14:textId="0C0C3223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12/</w:t>
            </w:r>
            <w:r w:rsidR="007513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1/2020</w:t>
            </w:r>
            <w:r w:rsidRPr="00DB7B34">
              <w:rPr>
                <w:rStyle w:val="eop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18" w:type="dxa"/>
            <w:noWrap/>
            <w:hideMark/>
          </w:tcPr>
          <w:p w14:paraId="3EED3118" w14:textId="459E24CB" w:rsidR="000A3875" w:rsidRPr="00DB7B34" w:rsidRDefault="6F5414E0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NA</w:t>
            </w:r>
          </w:p>
        </w:tc>
      </w:tr>
      <w:tr w:rsidR="000A3875" w:rsidRPr="00DB7B34" w14:paraId="6C5A2208" w14:textId="77777777" w:rsidTr="03D432FB">
        <w:trPr>
          <w:trHeight w:val="20"/>
        </w:trPr>
        <w:tc>
          <w:tcPr>
            <w:tcW w:w="1845" w:type="dxa"/>
            <w:hideMark/>
          </w:tcPr>
          <w:p w14:paraId="73DDCBBA" w14:textId="77777777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New Hampshire</w:t>
            </w:r>
          </w:p>
        </w:tc>
        <w:tc>
          <w:tcPr>
            <w:tcW w:w="2220" w:type="dxa"/>
            <w:noWrap/>
            <w:hideMark/>
          </w:tcPr>
          <w:p w14:paraId="1EDD96C2" w14:textId="6E5FE311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10/30/2020</w:t>
            </w:r>
            <w:r w:rsidRPr="00DB7B34">
              <w:rPr>
                <w:rStyle w:val="eop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18" w:type="dxa"/>
            <w:noWrap/>
            <w:hideMark/>
          </w:tcPr>
          <w:p w14:paraId="35ED5171" w14:textId="5880FBC7" w:rsidR="000A3875" w:rsidRPr="00DB7B34" w:rsidRDefault="00C11ABF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Supplementary Phase 1 Guidance (12/24/2020)</w:t>
            </w:r>
          </w:p>
        </w:tc>
      </w:tr>
      <w:tr w:rsidR="000A3875" w:rsidRPr="00DB7B34" w14:paraId="01F082F3" w14:textId="77777777" w:rsidTr="03D432FB">
        <w:trPr>
          <w:trHeight w:val="20"/>
        </w:trPr>
        <w:tc>
          <w:tcPr>
            <w:tcW w:w="1845" w:type="dxa"/>
            <w:hideMark/>
          </w:tcPr>
          <w:p w14:paraId="58D87FC5" w14:textId="77777777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New Jersey</w:t>
            </w:r>
          </w:p>
        </w:tc>
        <w:tc>
          <w:tcPr>
            <w:tcW w:w="2220" w:type="dxa"/>
            <w:noWrap/>
            <w:hideMark/>
          </w:tcPr>
          <w:p w14:paraId="04AA93F1" w14:textId="0B36625B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12/15/2020</w:t>
            </w:r>
            <w:r w:rsidRPr="00DB7B34">
              <w:rPr>
                <w:rStyle w:val="eop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18" w:type="dxa"/>
            <w:noWrap/>
            <w:hideMark/>
          </w:tcPr>
          <w:p w14:paraId="1EFA4331" w14:textId="4FE54292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Priority Group Supplement (Date Unknown)</w:t>
            </w:r>
          </w:p>
        </w:tc>
      </w:tr>
      <w:tr w:rsidR="000A3875" w:rsidRPr="00DB7B34" w14:paraId="4EE032D6" w14:textId="77777777" w:rsidTr="03D432FB">
        <w:trPr>
          <w:trHeight w:val="20"/>
        </w:trPr>
        <w:tc>
          <w:tcPr>
            <w:tcW w:w="1845" w:type="dxa"/>
            <w:hideMark/>
          </w:tcPr>
          <w:p w14:paraId="02DC5715" w14:textId="77777777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New Mexico</w:t>
            </w:r>
          </w:p>
        </w:tc>
        <w:tc>
          <w:tcPr>
            <w:tcW w:w="2220" w:type="dxa"/>
            <w:noWrap/>
            <w:hideMark/>
          </w:tcPr>
          <w:p w14:paraId="5A0579F3" w14:textId="532B6F70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10/1</w:t>
            </w:r>
            <w:r w:rsidR="00F24A62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/2020</w:t>
            </w:r>
            <w:r w:rsidRPr="00DB7B34">
              <w:rPr>
                <w:rStyle w:val="eop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18" w:type="dxa"/>
            <w:noWrap/>
            <w:hideMark/>
          </w:tcPr>
          <w:p w14:paraId="1F244E65" w14:textId="2263C65C" w:rsidR="000A3875" w:rsidRPr="00DB7B34" w:rsidRDefault="72F8972F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NA</w:t>
            </w:r>
          </w:p>
        </w:tc>
      </w:tr>
      <w:tr w:rsidR="000A3875" w:rsidRPr="00DB7B34" w14:paraId="27E88AA5" w14:textId="77777777" w:rsidTr="03D432FB">
        <w:trPr>
          <w:trHeight w:val="20"/>
        </w:trPr>
        <w:tc>
          <w:tcPr>
            <w:tcW w:w="1845" w:type="dxa"/>
            <w:hideMark/>
          </w:tcPr>
          <w:p w14:paraId="0A0B13C9" w14:textId="77777777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New York</w:t>
            </w:r>
          </w:p>
        </w:tc>
        <w:tc>
          <w:tcPr>
            <w:tcW w:w="2220" w:type="dxa"/>
            <w:noWrap/>
            <w:hideMark/>
          </w:tcPr>
          <w:p w14:paraId="6602C9E7" w14:textId="061D9908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10/2020</w:t>
            </w:r>
            <w:r w:rsidRPr="00DB7B34">
              <w:rPr>
                <w:rStyle w:val="eop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18" w:type="dxa"/>
            <w:noWrap/>
            <w:hideMark/>
          </w:tcPr>
          <w:p w14:paraId="1408927D" w14:textId="18809CFF" w:rsidR="000A3875" w:rsidRPr="00DB7B34" w:rsidRDefault="31D6F5D8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NA</w:t>
            </w:r>
          </w:p>
        </w:tc>
      </w:tr>
      <w:tr w:rsidR="000A3875" w:rsidRPr="00DB7B34" w14:paraId="3689B77A" w14:textId="77777777" w:rsidTr="03D432FB">
        <w:trPr>
          <w:trHeight w:val="20"/>
        </w:trPr>
        <w:tc>
          <w:tcPr>
            <w:tcW w:w="1845" w:type="dxa"/>
            <w:hideMark/>
          </w:tcPr>
          <w:p w14:paraId="1F1BAF7D" w14:textId="77777777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North Carolina</w:t>
            </w:r>
          </w:p>
        </w:tc>
        <w:tc>
          <w:tcPr>
            <w:tcW w:w="2220" w:type="dxa"/>
            <w:noWrap/>
            <w:hideMark/>
          </w:tcPr>
          <w:p w14:paraId="04281632" w14:textId="5DBC0EF1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10/16/2020</w:t>
            </w:r>
            <w:r w:rsidRPr="00DB7B34">
              <w:rPr>
                <w:rStyle w:val="eop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18" w:type="dxa"/>
            <w:noWrap/>
            <w:hideMark/>
          </w:tcPr>
          <w:p w14:paraId="10E83018" w14:textId="332C36F0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Supplementary Phase 1A Guidance (12/22/2020)</w:t>
            </w:r>
          </w:p>
        </w:tc>
      </w:tr>
      <w:tr w:rsidR="000A3875" w:rsidRPr="00DB7B34" w14:paraId="3F2A1146" w14:textId="77777777" w:rsidTr="03D432FB">
        <w:trPr>
          <w:trHeight w:val="20"/>
        </w:trPr>
        <w:tc>
          <w:tcPr>
            <w:tcW w:w="1845" w:type="dxa"/>
            <w:hideMark/>
          </w:tcPr>
          <w:p w14:paraId="5C5083FB" w14:textId="77777777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North Dakota</w:t>
            </w:r>
          </w:p>
        </w:tc>
        <w:tc>
          <w:tcPr>
            <w:tcW w:w="2220" w:type="dxa"/>
            <w:noWrap/>
            <w:hideMark/>
          </w:tcPr>
          <w:p w14:paraId="17E42B06" w14:textId="26049388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12/11/2020</w:t>
            </w:r>
            <w:r w:rsidRPr="00DB7B34">
              <w:rPr>
                <w:rStyle w:val="eop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18" w:type="dxa"/>
            <w:noWrap/>
            <w:hideMark/>
          </w:tcPr>
          <w:p w14:paraId="27533BCE" w14:textId="54912DE0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Supplementary Phase 1A Guidance (12/16/2020)</w:t>
            </w:r>
          </w:p>
        </w:tc>
      </w:tr>
      <w:tr w:rsidR="000A3875" w:rsidRPr="00DB7B34" w14:paraId="6DF9C29B" w14:textId="77777777" w:rsidTr="03D432FB">
        <w:trPr>
          <w:trHeight w:val="20"/>
        </w:trPr>
        <w:tc>
          <w:tcPr>
            <w:tcW w:w="1845" w:type="dxa"/>
            <w:hideMark/>
          </w:tcPr>
          <w:p w14:paraId="4BE57030" w14:textId="77777777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Ohio</w:t>
            </w:r>
          </w:p>
        </w:tc>
        <w:tc>
          <w:tcPr>
            <w:tcW w:w="2220" w:type="dxa"/>
            <w:noWrap/>
            <w:hideMark/>
          </w:tcPr>
          <w:p w14:paraId="3C0DBF66" w14:textId="47A24F41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10/16/2020</w:t>
            </w:r>
            <w:r w:rsidRPr="00DB7B34">
              <w:rPr>
                <w:rStyle w:val="eop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18" w:type="dxa"/>
            <w:noWrap/>
            <w:hideMark/>
          </w:tcPr>
          <w:p w14:paraId="76747D59" w14:textId="6F273B3C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Supplementary Phase 1A Guidance (Date Unknown)</w:t>
            </w:r>
            <w:r w:rsidRPr="00DB7B34">
              <w:rPr>
                <w:sz w:val="20"/>
                <w:szCs w:val="20"/>
              </w:rPr>
              <w:br/>
              <w:t>Supplementary Phase 1B Guidance (Date Unknown)</w:t>
            </w:r>
          </w:p>
        </w:tc>
      </w:tr>
      <w:tr w:rsidR="000A3875" w:rsidRPr="00DB7B34" w14:paraId="70F2B490" w14:textId="77777777" w:rsidTr="03D432FB">
        <w:trPr>
          <w:trHeight w:val="20"/>
        </w:trPr>
        <w:tc>
          <w:tcPr>
            <w:tcW w:w="1845" w:type="dxa"/>
            <w:hideMark/>
          </w:tcPr>
          <w:p w14:paraId="21AB9724" w14:textId="77777777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lastRenderedPageBreak/>
              <w:t>Oklahoma</w:t>
            </w:r>
          </w:p>
        </w:tc>
        <w:tc>
          <w:tcPr>
            <w:tcW w:w="2220" w:type="dxa"/>
            <w:noWrap/>
            <w:hideMark/>
          </w:tcPr>
          <w:p w14:paraId="4ED20A08" w14:textId="510FCF58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10/14/2020</w:t>
            </w:r>
            <w:r w:rsidRPr="00DB7B34">
              <w:rPr>
                <w:rStyle w:val="eop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18" w:type="dxa"/>
            <w:noWrap/>
            <w:hideMark/>
          </w:tcPr>
          <w:p w14:paraId="6AD7B975" w14:textId="4E2D38B5" w:rsidR="000A3875" w:rsidRPr="00DB7B34" w:rsidRDefault="10EFEEFA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COVID-19 Vaccine Priority Population Framework for Oklahoma</w:t>
            </w:r>
            <w:r w:rsidR="000A3875" w:rsidRPr="00DB7B34">
              <w:rPr>
                <w:sz w:val="20"/>
                <w:szCs w:val="20"/>
              </w:rPr>
              <w:t xml:space="preserve"> (Date Unknown)</w:t>
            </w:r>
          </w:p>
        </w:tc>
      </w:tr>
      <w:tr w:rsidR="000A3875" w:rsidRPr="00DB7B34" w14:paraId="52E1198B" w14:textId="77777777" w:rsidTr="03D432FB">
        <w:trPr>
          <w:trHeight w:val="20"/>
        </w:trPr>
        <w:tc>
          <w:tcPr>
            <w:tcW w:w="1845" w:type="dxa"/>
            <w:hideMark/>
          </w:tcPr>
          <w:p w14:paraId="2A05EA48" w14:textId="77777777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Oregon</w:t>
            </w:r>
          </w:p>
        </w:tc>
        <w:tc>
          <w:tcPr>
            <w:tcW w:w="2220" w:type="dxa"/>
            <w:noWrap/>
            <w:hideMark/>
          </w:tcPr>
          <w:p w14:paraId="3FF98A46" w14:textId="16BFFA02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11/6/2020</w:t>
            </w:r>
            <w:r w:rsidRPr="00DB7B34">
              <w:rPr>
                <w:rStyle w:val="eop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18" w:type="dxa"/>
            <w:noWrap/>
            <w:hideMark/>
          </w:tcPr>
          <w:p w14:paraId="633A6928" w14:textId="7BB8F18A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Supplementary Phase 1A Vaccine Sequencing Plan (12/18/2020)</w:t>
            </w:r>
          </w:p>
        </w:tc>
      </w:tr>
      <w:tr w:rsidR="000A3875" w:rsidRPr="00DB7B34" w14:paraId="4F90B500" w14:textId="77777777" w:rsidTr="03D432FB">
        <w:trPr>
          <w:trHeight w:val="20"/>
        </w:trPr>
        <w:tc>
          <w:tcPr>
            <w:tcW w:w="1845" w:type="dxa"/>
            <w:hideMark/>
          </w:tcPr>
          <w:p w14:paraId="209DC68F" w14:textId="77777777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Pennsylvania</w:t>
            </w:r>
          </w:p>
        </w:tc>
        <w:tc>
          <w:tcPr>
            <w:tcW w:w="2220" w:type="dxa"/>
            <w:noWrap/>
          </w:tcPr>
          <w:p w14:paraId="5FD7265A" w14:textId="7B5A23B7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12/11/2020</w:t>
            </w:r>
            <w:r w:rsidRPr="00DB7B34">
              <w:rPr>
                <w:rStyle w:val="eop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18" w:type="dxa"/>
            <w:noWrap/>
            <w:hideMark/>
          </w:tcPr>
          <w:p w14:paraId="5BE732B2" w14:textId="7B760479" w:rsidR="000A3875" w:rsidRPr="00DB7B34" w:rsidRDefault="08D456DF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NA</w:t>
            </w:r>
          </w:p>
        </w:tc>
      </w:tr>
      <w:tr w:rsidR="000A3875" w:rsidRPr="00DB7B34" w14:paraId="42CDA906" w14:textId="77777777" w:rsidTr="03D432FB">
        <w:trPr>
          <w:trHeight w:val="300"/>
        </w:trPr>
        <w:tc>
          <w:tcPr>
            <w:tcW w:w="1845" w:type="dxa"/>
            <w:hideMark/>
          </w:tcPr>
          <w:p w14:paraId="7D7C8EC6" w14:textId="77777777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Rhode Island</w:t>
            </w:r>
          </w:p>
        </w:tc>
        <w:tc>
          <w:tcPr>
            <w:tcW w:w="2220" w:type="dxa"/>
            <w:noWrap/>
          </w:tcPr>
          <w:p w14:paraId="2E7E309A" w14:textId="7952DB26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10/16/2020</w:t>
            </w:r>
            <w:r w:rsidRPr="00DB7B34">
              <w:rPr>
                <w:rStyle w:val="eop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18" w:type="dxa"/>
            <w:noWrap/>
            <w:hideMark/>
          </w:tcPr>
          <w:p w14:paraId="3A1B425C" w14:textId="3FB12742" w:rsidR="000A3875" w:rsidRPr="00DB7B34" w:rsidRDefault="54649D8C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WHO can get vaccinated in PHASE 1 of Rhode Island’s COVID-19 Vaccination Program? (Date unknown)</w:t>
            </w:r>
          </w:p>
        </w:tc>
      </w:tr>
      <w:tr w:rsidR="000A3875" w:rsidRPr="00DB7B34" w14:paraId="06FBBC55" w14:textId="77777777" w:rsidTr="03D432FB">
        <w:trPr>
          <w:trHeight w:val="20"/>
        </w:trPr>
        <w:tc>
          <w:tcPr>
            <w:tcW w:w="1845" w:type="dxa"/>
            <w:hideMark/>
          </w:tcPr>
          <w:p w14:paraId="66DA30B5" w14:textId="77777777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South Carolina</w:t>
            </w:r>
          </w:p>
        </w:tc>
        <w:tc>
          <w:tcPr>
            <w:tcW w:w="2220" w:type="dxa"/>
            <w:noWrap/>
            <w:hideMark/>
          </w:tcPr>
          <w:p w14:paraId="5B8B6E50" w14:textId="038C4F13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12/</w:t>
            </w:r>
            <w:r w:rsidR="00361C73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7/2020</w:t>
            </w:r>
            <w:r w:rsidRPr="00DB7B34">
              <w:rPr>
                <w:rStyle w:val="eop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18" w:type="dxa"/>
            <w:noWrap/>
            <w:hideMark/>
          </w:tcPr>
          <w:p w14:paraId="0F13D5BF" w14:textId="6403EBDC" w:rsidR="000A3875" w:rsidRPr="00DB7B34" w:rsidRDefault="7424487E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Phase 1A Guidance for COVID-19 Vaccine Allocatio</w:t>
            </w:r>
            <w:r w:rsidR="3F122856" w:rsidRPr="00DB7B34">
              <w:rPr>
                <w:sz w:val="20"/>
                <w:szCs w:val="20"/>
              </w:rPr>
              <w:t>n</w:t>
            </w:r>
            <w:r w:rsidR="000A3875" w:rsidRPr="00DB7B34">
              <w:rPr>
                <w:sz w:val="20"/>
                <w:szCs w:val="20"/>
              </w:rPr>
              <w:t xml:space="preserve"> (December 2020)</w:t>
            </w:r>
          </w:p>
        </w:tc>
      </w:tr>
      <w:tr w:rsidR="000A3875" w:rsidRPr="00DB7B34" w14:paraId="284F38D3" w14:textId="77777777" w:rsidTr="03D432FB">
        <w:trPr>
          <w:trHeight w:val="20"/>
        </w:trPr>
        <w:tc>
          <w:tcPr>
            <w:tcW w:w="1845" w:type="dxa"/>
            <w:hideMark/>
          </w:tcPr>
          <w:p w14:paraId="0274C859" w14:textId="77777777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South Dakota</w:t>
            </w:r>
          </w:p>
        </w:tc>
        <w:tc>
          <w:tcPr>
            <w:tcW w:w="2220" w:type="dxa"/>
            <w:noWrap/>
            <w:hideMark/>
          </w:tcPr>
          <w:p w14:paraId="5536AC0A" w14:textId="0D46DF01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12/14/2020</w:t>
            </w:r>
            <w:r w:rsidRPr="00DB7B34">
              <w:rPr>
                <w:rStyle w:val="eop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18" w:type="dxa"/>
            <w:noWrap/>
            <w:hideMark/>
          </w:tcPr>
          <w:p w14:paraId="2D72CDD5" w14:textId="16578694" w:rsidR="000A3875" w:rsidRPr="00DB7B34" w:rsidRDefault="2DD07BD5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COVID-19 Vaccine Priority Groups for Phase 1 (12/14/20)</w:t>
            </w:r>
          </w:p>
        </w:tc>
      </w:tr>
      <w:tr w:rsidR="000A3875" w:rsidRPr="00DB7B34" w14:paraId="30D226EE" w14:textId="77777777" w:rsidTr="03D432FB">
        <w:trPr>
          <w:trHeight w:val="20"/>
        </w:trPr>
        <w:tc>
          <w:tcPr>
            <w:tcW w:w="1845" w:type="dxa"/>
            <w:hideMark/>
          </w:tcPr>
          <w:p w14:paraId="0243C555" w14:textId="633319EB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Tennessee</w:t>
            </w:r>
          </w:p>
        </w:tc>
        <w:tc>
          <w:tcPr>
            <w:tcW w:w="2220" w:type="dxa"/>
            <w:noWrap/>
            <w:hideMark/>
          </w:tcPr>
          <w:p w14:paraId="7CF5F6B6" w14:textId="7864299E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12/30/2020</w:t>
            </w:r>
            <w:r w:rsidRPr="00DB7B34">
              <w:rPr>
                <w:rStyle w:val="eop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18" w:type="dxa"/>
            <w:noWrap/>
            <w:hideMark/>
          </w:tcPr>
          <w:p w14:paraId="0306A41A" w14:textId="5C9C806B" w:rsidR="000A3875" w:rsidRPr="00DB7B34" w:rsidRDefault="2EE746C4" w:rsidP="03D432FB">
            <w:pPr>
              <w:rPr>
                <w:sz w:val="20"/>
                <w:szCs w:val="20"/>
              </w:rPr>
            </w:pPr>
            <w:r w:rsidRPr="00DB7B34">
              <w:rPr>
                <w:rFonts w:ascii="Calibri" w:eastAsia="Calibri" w:hAnsi="Calibri" w:cs="Calibri"/>
                <w:sz w:val="20"/>
                <w:szCs w:val="20"/>
              </w:rPr>
              <w:t>Guidance on State COVID-19 Website</w:t>
            </w:r>
            <w:r w:rsidR="000465D6">
              <w:rPr>
                <w:rFonts w:ascii="Calibri" w:eastAsia="Calibri" w:hAnsi="Calibri" w:cs="Calibri"/>
                <w:sz w:val="20"/>
                <w:szCs w:val="20"/>
              </w:rPr>
              <w:t xml:space="preserve"> (Checked 12/31/20)</w:t>
            </w:r>
          </w:p>
        </w:tc>
      </w:tr>
      <w:tr w:rsidR="000A3875" w:rsidRPr="00DB7B34" w14:paraId="6BAB9E48" w14:textId="77777777" w:rsidTr="03D432FB">
        <w:trPr>
          <w:trHeight w:val="345"/>
        </w:trPr>
        <w:tc>
          <w:tcPr>
            <w:tcW w:w="1845" w:type="dxa"/>
            <w:hideMark/>
          </w:tcPr>
          <w:p w14:paraId="092C35C2" w14:textId="77777777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Texas</w:t>
            </w:r>
          </w:p>
        </w:tc>
        <w:tc>
          <w:tcPr>
            <w:tcW w:w="2220" w:type="dxa"/>
            <w:noWrap/>
            <w:hideMark/>
          </w:tcPr>
          <w:p w14:paraId="00170DED" w14:textId="786CF6EE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10/16/2020</w:t>
            </w:r>
            <w:r w:rsidRPr="00DB7B34">
              <w:rPr>
                <w:rStyle w:val="eop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18" w:type="dxa"/>
            <w:noWrap/>
            <w:hideMark/>
          </w:tcPr>
          <w:p w14:paraId="7641F2D9" w14:textId="5CD84278" w:rsidR="00D33002" w:rsidRPr="00061B60" w:rsidRDefault="00D33002" w:rsidP="03D432FB">
            <w:pPr>
              <w:rPr>
                <w:sz w:val="20"/>
                <w:szCs w:val="20"/>
              </w:rPr>
            </w:pPr>
            <w:r w:rsidRPr="00061B60">
              <w:rPr>
                <w:sz w:val="20"/>
                <w:szCs w:val="20"/>
              </w:rPr>
              <w:t>COVID-19 Vaccine Allocation Phase 1A Definition (12/17/20)</w:t>
            </w:r>
          </w:p>
          <w:p w14:paraId="0F7DE44A" w14:textId="42205135" w:rsidR="000A3875" w:rsidRPr="00466FB2" w:rsidRDefault="00466FB2" w:rsidP="03D432FB">
            <w:r w:rsidRPr="00061B60">
              <w:rPr>
                <w:sz w:val="20"/>
                <w:szCs w:val="20"/>
              </w:rPr>
              <w:t xml:space="preserve">COVID-19 Vaccine Allocation Phase 1B Definition </w:t>
            </w:r>
            <w:r w:rsidR="484E78AC" w:rsidRPr="00061B60">
              <w:rPr>
                <w:sz w:val="20"/>
                <w:szCs w:val="20"/>
              </w:rPr>
              <w:t>(12/</w:t>
            </w:r>
            <w:r w:rsidRPr="00061B60">
              <w:rPr>
                <w:sz w:val="20"/>
                <w:szCs w:val="20"/>
              </w:rPr>
              <w:t>2</w:t>
            </w:r>
            <w:r w:rsidR="00061B60" w:rsidRPr="00061B60">
              <w:rPr>
                <w:sz w:val="20"/>
                <w:szCs w:val="20"/>
              </w:rPr>
              <w:t>2</w:t>
            </w:r>
            <w:r w:rsidR="484E78AC" w:rsidRPr="00061B60">
              <w:rPr>
                <w:sz w:val="20"/>
                <w:szCs w:val="20"/>
              </w:rPr>
              <w:t>/20)</w:t>
            </w:r>
          </w:p>
        </w:tc>
      </w:tr>
      <w:tr w:rsidR="000A3875" w:rsidRPr="00DB7B34" w14:paraId="611616B3" w14:textId="77777777" w:rsidTr="03D432FB">
        <w:trPr>
          <w:trHeight w:val="20"/>
        </w:trPr>
        <w:tc>
          <w:tcPr>
            <w:tcW w:w="1845" w:type="dxa"/>
            <w:hideMark/>
          </w:tcPr>
          <w:p w14:paraId="31E42EE1" w14:textId="77777777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Utah</w:t>
            </w:r>
          </w:p>
        </w:tc>
        <w:tc>
          <w:tcPr>
            <w:tcW w:w="2220" w:type="dxa"/>
            <w:noWrap/>
            <w:hideMark/>
          </w:tcPr>
          <w:p w14:paraId="19E745C8" w14:textId="3F4C474B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11/18/2020</w:t>
            </w:r>
            <w:r w:rsidRPr="00DB7B34">
              <w:rPr>
                <w:rStyle w:val="eop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18" w:type="dxa"/>
            <w:noWrap/>
            <w:hideMark/>
          </w:tcPr>
          <w:p w14:paraId="586CCD8A" w14:textId="5D6A3FB6" w:rsidR="000A3875" w:rsidRPr="00DB7B34" w:rsidRDefault="354DDD28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NA</w:t>
            </w:r>
          </w:p>
        </w:tc>
      </w:tr>
      <w:tr w:rsidR="000A3875" w:rsidRPr="00DB7B34" w14:paraId="338341FE" w14:textId="77777777" w:rsidTr="03D432FB">
        <w:trPr>
          <w:trHeight w:val="20"/>
        </w:trPr>
        <w:tc>
          <w:tcPr>
            <w:tcW w:w="1845" w:type="dxa"/>
            <w:hideMark/>
          </w:tcPr>
          <w:p w14:paraId="2771BCA0" w14:textId="77777777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Vermont</w:t>
            </w:r>
          </w:p>
        </w:tc>
        <w:tc>
          <w:tcPr>
            <w:tcW w:w="2220" w:type="dxa"/>
            <w:noWrap/>
            <w:hideMark/>
          </w:tcPr>
          <w:p w14:paraId="515E19AB" w14:textId="0360CDF8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12/28/2020</w:t>
            </w:r>
            <w:r w:rsidRPr="00DB7B34">
              <w:rPr>
                <w:rStyle w:val="eop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18" w:type="dxa"/>
            <w:noWrap/>
            <w:hideMark/>
          </w:tcPr>
          <w:p w14:paraId="220BA345" w14:textId="0A4125E0" w:rsidR="000A3875" w:rsidRPr="00DB7B34" w:rsidRDefault="6BE418A1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NA</w:t>
            </w:r>
          </w:p>
        </w:tc>
      </w:tr>
      <w:tr w:rsidR="000A3875" w:rsidRPr="00DB7B34" w14:paraId="2480CA65" w14:textId="77777777" w:rsidTr="03D432FB">
        <w:trPr>
          <w:trHeight w:val="20"/>
        </w:trPr>
        <w:tc>
          <w:tcPr>
            <w:tcW w:w="1845" w:type="dxa"/>
            <w:hideMark/>
          </w:tcPr>
          <w:p w14:paraId="4D878264" w14:textId="46344699" w:rsidR="000A3875" w:rsidRPr="00DB7B34" w:rsidRDefault="00132565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Virginia</w:t>
            </w:r>
          </w:p>
        </w:tc>
        <w:tc>
          <w:tcPr>
            <w:tcW w:w="2220" w:type="dxa"/>
            <w:noWrap/>
            <w:hideMark/>
          </w:tcPr>
          <w:p w14:paraId="62A21D5A" w14:textId="7406351B" w:rsidR="000A3875" w:rsidRPr="00DB7B34" w:rsidRDefault="000A3875" w:rsidP="03D432FB">
            <w:pPr>
              <w:rPr>
                <w:sz w:val="20"/>
                <w:szCs w:val="20"/>
              </w:rPr>
            </w:pP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11/16/2020</w:t>
            </w:r>
            <w:r w:rsidRPr="00DB7B34">
              <w:rPr>
                <w:rStyle w:val="eop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18" w:type="dxa"/>
            <w:noWrap/>
            <w:hideMark/>
          </w:tcPr>
          <w:p w14:paraId="004CFC89" w14:textId="4FACEFC4" w:rsidR="000A3875" w:rsidRPr="00DB7B34" w:rsidRDefault="002202CC" w:rsidP="03D432FB">
            <w:pPr>
              <w:rPr>
                <w:sz w:val="20"/>
                <w:szCs w:val="20"/>
              </w:rPr>
            </w:pPr>
            <w:r w:rsidRPr="002202CC">
              <w:rPr>
                <w:sz w:val="20"/>
                <w:szCs w:val="20"/>
              </w:rPr>
              <w:t>Virginia COVID-19 Vaccination Prioritization Guidance</w:t>
            </w:r>
            <w:r>
              <w:rPr>
                <w:sz w:val="20"/>
                <w:szCs w:val="20"/>
              </w:rPr>
              <w:t xml:space="preserve"> </w:t>
            </w:r>
            <w:r w:rsidR="00174D5F" w:rsidRPr="00DB7B34">
              <w:rPr>
                <w:sz w:val="20"/>
                <w:szCs w:val="20"/>
              </w:rPr>
              <w:t>(12/</w:t>
            </w:r>
            <w:r w:rsidR="00B83742">
              <w:rPr>
                <w:sz w:val="20"/>
                <w:szCs w:val="20"/>
              </w:rPr>
              <w:t>0</w:t>
            </w:r>
            <w:r w:rsidR="00174D5F" w:rsidRPr="00DB7B34">
              <w:rPr>
                <w:sz w:val="20"/>
                <w:szCs w:val="20"/>
              </w:rPr>
              <w:t>4/2020)</w:t>
            </w:r>
          </w:p>
        </w:tc>
      </w:tr>
      <w:tr w:rsidR="0043319E" w:rsidRPr="00DB7B34" w14:paraId="7836F281" w14:textId="77777777" w:rsidTr="03D432FB">
        <w:trPr>
          <w:trHeight w:val="570"/>
        </w:trPr>
        <w:tc>
          <w:tcPr>
            <w:tcW w:w="1845" w:type="dxa"/>
            <w:hideMark/>
          </w:tcPr>
          <w:p w14:paraId="7BE14820" w14:textId="5623DE22" w:rsidR="0043319E" w:rsidRPr="00DB7B34" w:rsidRDefault="0043319E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Washington</w:t>
            </w:r>
            <w:r w:rsidR="007847F6">
              <w:rPr>
                <w:sz w:val="20"/>
                <w:szCs w:val="20"/>
              </w:rPr>
              <w:t>**</w:t>
            </w:r>
          </w:p>
        </w:tc>
        <w:tc>
          <w:tcPr>
            <w:tcW w:w="2220" w:type="dxa"/>
            <w:noWrap/>
            <w:hideMark/>
          </w:tcPr>
          <w:p w14:paraId="0C98EE23" w14:textId="2EF655A2" w:rsidR="0043319E" w:rsidRPr="00DB7B34" w:rsidRDefault="0043319E" w:rsidP="03D432FB">
            <w:pPr>
              <w:rPr>
                <w:sz w:val="20"/>
                <w:szCs w:val="20"/>
              </w:rPr>
            </w:pP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10/20/2020</w:t>
            </w:r>
            <w:r w:rsidRPr="00DB7B34">
              <w:rPr>
                <w:rStyle w:val="eop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18" w:type="dxa"/>
            <w:noWrap/>
            <w:hideMark/>
          </w:tcPr>
          <w:p w14:paraId="61F46797" w14:textId="4A72C418" w:rsidR="0043319E" w:rsidRPr="00DB7B34" w:rsidRDefault="3C498E8E" w:rsidP="03D432FB">
            <w:pPr>
              <w:rPr>
                <w:sz w:val="20"/>
                <w:szCs w:val="20"/>
              </w:rPr>
            </w:pPr>
            <w:r w:rsidRPr="00DB7B34">
              <w:rPr>
                <w:rFonts w:ascii="Calibri" w:eastAsia="Calibri" w:hAnsi="Calibri" w:cs="Calibri"/>
                <w:sz w:val="20"/>
                <w:szCs w:val="20"/>
              </w:rPr>
              <w:t>WA State COVID-19 Vaccine Prioritization Guidance and Interim Allocation Framework (12/30/20)</w:t>
            </w:r>
          </w:p>
        </w:tc>
      </w:tr>
      <w:tr w:rsidR="0006096C" w:rsidRPr="00DB7B34" w14:paraId="768998E0" w14:textId="77777777" w:rsidTr="03D432FB">
        <w:trPr>
          <w:trHeight w:val="20"/>
        </w:trPr>
        <w:tc>
          <w:tcPr>
            <w:tcW w:w="1845" w:type="dxa"/>
            <w:hideMark/>
          </w:tcPr>
          <w:p w14:paraId="6F023938" w14:textId="11646ABB" w:rsidR="0006096C" w:rsidRPr="00DB7B34" w:rsidRDefault="0006096C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 xml:space="preserve">West </w:t>
            </w:r>
            <w:r w:rsidR="00132565" w:rsidRPr="00DB7B34">
              <w:rPr>
                <w:sz w:val="20"/>
                <w:szCs w:val="20"/>
              </w:rPr>
              <w:t>Virginia</w:t>
            </w:r>
          </w:p>
        </w:tc>
        <w:tc>
          <w:tcPr>
            <w:tcW w:w="2220" w:type="dxa"/>
            <w:noWrap/>
            <w:hideMark/>
          </w:tcPr>
          <w:p w14:paraId="435A0B03" w14:textId="51DDFDC5" w:rsidR="0006096C" w:rsidRPr="00DB7B34" w:rsidRDefault="0006096C" w:rsidP="03D432FB">
            <w:pPr>
              <w:rPr>
                <w:sz w:val="20"/>
                <w:szCs w:val="20"/>
              </w:rPr>
            </w:pP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10/16/2020</w:t>
            </w:r>
            <w:r w:rsidRPr="00DB7B34">
              <w:rPr>
                <w:rStyle w:val="eop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18" w:type="dxa"/>
            <w:noWrap/>
            <w:hideMark/>
          </w:tcPr>
          <w:p w14:paraId="70653AB1" w14:textId="003002F8" w:rsidR="0006096C" w:rsidRPr="00DB7B34" w:rsidRDefault="6CA154E8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Distribution Timeline Slides (12/17/20)</w:t>
            </w:r>
          </w:p>
        </w:tc>
      </w:tr>
      <w:tr w:rsidR="0006096C" w:rsidRPr="00DB7B34" w14:paraId="3B1055E6" w14:textId="77777777" w:rsidTr="03D432FB">
        <w:trPr>
          <w:trHeight w:val="20"/>
        </w:trPr>
        <w:tc>
          <w:tcPr>
            <w:tcW w:w="1845" w:type="dxa"/>
            <w:hideMark/>
          </w:tcPr>
          <w:p w14:paraId="17BABDE4" w14:textId="77777777" w:rsidR="0006096C" w:rsidRPr="00DB7B34" w:rsidRDefault="0006096C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Wisconsin</w:t>
            </w:r>
          </w:p>
        </w:tc>
        <w:tc>
          <w:tcPr>
            <w:tcW w:w="2220" w:type="dxa"/>
            <w:noWrap/>
            <w:hideMark/>
          </w:tcPr>
          <w:p w14:paraId="721398AF" w14:textId="4AF5CCC3" w:rsidR="0006096C" w:rsidRPr="00DB7B34" w:rsidRDefault="0006096C" w:rsidP="03D432FB">
            <w:pPr>
              <w:rPr>
                <w:sz w:val="20"/>
                <w:szCs w:val="20"/>
              </w:rPr>
            </w:pP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10/20</w:t>
            </w:r>
            <w:r w:rsidR="009F6936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5418" w:type="dxa"/>
            <w:noWrap/>
            <w:hideMark/>
          </w:tcPr>
          <w:p w14:paraId="74D56F00" w14:textId="236ECED4" w:rsidR="0006096C" w:rsidRPr="00DB7B34" w:rsidRDefault="6D8C2BF5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NA</w:t>
            </w:r>
          </w:p>
        </w:tc>
      </w:tr>
      <w:tr w:rsidR="0006096C" w:rsidRPr="00DB7B34" w14:paraId="3C928161" w14:textId="77777777" w:rsidTr="03D432FB">
        <w:trPr>
          <w:trHeight w:val="20"/>
        </w:trPr>
        <w:tc>
          <w:tcPr>
            <w:tcW w:w="1845" w:type="dxa"/>
            <w:hideMark/>
          </w:tcPr>
          <w:p w14:paraId="7CBC3EFA" w14:textId="77777777" w:rsidR="0006096C" w:rsidRPr="00DB7B34" w:rsidRDefault="0006096C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Wyoming</w:t>
            </w:r>
          </w:p>
        </w:tc>
        <w:tc>
          <w:tcPr>
            <w:tcW w:w="2220" w:type="dxa"/>
            <w:noWrap/>
            <w:hideMark/>
          </w:tcPr>
          <w:p w14:paraId="5CC908A3" w14:textId="7057F332" w:rsidR="0006096C" w:rsidRPr="00DB7B34" w:rsidRDefault="0006096C" w:rsidP="03D432FB">
            <w:pPr>
              <w:rPr>
                <w:sz w:val="20"/>
                <w:szCs w:val="20"/>
              </w:rPr>
            </w:pPr>
            <w:r w:rsidRPr="00DB7B3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</w:rPr>
              <w:t>11/25/2020</w:t>
            </w:r>
            <w:r w:rsidRPr="00DB7B34">
              <w:rPr>
                <w:rStyle w:val="eop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18" w:type="dxa"/>
            <w:noWrap/>
            <w:hideMark/>
          </w:tcPr>
          <w:p w14:paraId="275D2CF5" w14:textId="3FC8BD92" w:rsidR="0006096C" w:rsidRPr="00DB7B34" w:rsidRDefault="00784DC7" w:rsidP="03D432FB">
            <w:pPr>
              <w:rPr>
                <w:sz w:val="20"/>
                <w:szCs w:val="20"/>
              </w:rPr>
            </w:pPr>
            <w:r w:rsidRPr="00DB7B34">
              <w:rPr>
                <w:sz w:val="20"/>
                <w:szCs w:val="20"/>
              </w:rPr>
              <w:t>Supplementary Phase 1A and 1B Prioritization Guidance (12/30/2020)</w:t>
            </w:r>
          </w:p>
        </w:tc>
      </w:tr>
    </w:tbl>
    <w:p w14:paraId="021A7A83" w14:textId="390DAFCB" w:rsidR="00B74690" w:rsidRDefault="00F422FB">
      <w:r>
        <w:t>*Only an Executive Summary of the State Plan was available.</w:t>
      </w:r>
    </w:p>
    <w:p w14:paraId="5D1DD8BC" w14:textId="10505EC3" w:rsidR="007847F6" w:rsidRDefault="007847F6">
      <w:r>
        <w:t xml:space="preserve">**01/05/21 version included </w:t>
      </w:r>
      <w:r w:rsidR="001F6857">
        <w:t>in database because 12/30/20 version was unavailable at time of download.</w:t>
      </w:r>
    </w:p>
    <w:sectPr w:rsidR="007847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510"/>
    <w:rsid w:val="00004E42"/>
    <w:rsid w:val="000465D6"/>
    <w:rsid w:val="0006096C"/>
    <w:rsid w:val="00061B60"/>
    <w:rsid w:val="000A3875"/>
    <w:rsid w:val="000B449A"/>
    <w:rsid w:val="000C2391"/>
    <w:rsid w:val="000D2A93"/>
    <w:rsid w:val="000E4736"/>
    <w:rsid w:val="001064FF"/>
    <w:rsid w:val="00132565"/>
    <w:rsid w:val="0013665F"/>
    <w:rsid w:val="00173711"/>
    <w:rsid w:val="00174D5F"/>
    <w:rsid w:val="001D60BB"/>
    <w:rsid w:val="001E553C"/>
    <w:rsid w:val="001E652D"/>
    <w:rsid w:val="001F6857"/>
    <w:rsid w:val="002202CC"/>
    <w:rsid w:val="002231E3"/>
    <w:rsid w:val="00263543"/>
    <w:rsid w:val="002B2263"/>
    <w:rsid w:val="002D63B8"/>
    <w:rsid w:val="00346BC5"/>
    <w:rsid w:val="00361C73"/>
    <w:rsid w:val="003E5275"/>
    <w:rsid w:val="004012D3"/>
    <w:rsid w:val="0043319E"/>
    <w:rsid w:val="00466FB2"/>
    <w:rsid w:val="004E6AB2"/>
    <w:rsid w:val="00511C64"/>
    <w:rsid w:val="00545F70"/>
    <w:rsid w:val="0055226F"/>
    <w:rsid w:val="00562C85"/>
    <w:rsid w:val="00577CF1"/>
    <w:rsid w:val="005A4522"/>
    <w:rsid w:val="005C6C35"/>
    <w:rsid w:val="00622C2E"/>
    <w:rsid w:val="006630AE"/>
    <w:rsid w:val="00736DE0"/>
    <w:rsid w:val="00751334"/>
    <w:rsid w:val="00757E18"/>
    <w:rsid w:val="00780B2C"/>
    <w:rsid w:val="00782D54"/>
    <w:rsid w:val="007847F6"/>
    <w:rsid w:val="00784DC7"/>
    <w:rsid w:val="007B49E6"/>
    <w:rsid w:val="00830C21"/>
    <w:rsid w:val="008815F2"/>
    <w:rsid w:val="00897CD5"/>
    <w:rsid w:val="008C4BE3"/>
    <w:rsid w:val="00945965"/>
    <w:rsid w:val="009C3C15"/>
    <w:rsid w:val="009F6936"/>
    <w:rsid w:val="00A0013F"/>
    <w:rsid w:val="00A21E4B"/>
    <w:rsid w:val="00A5657D"/>
    <w:rsid w:val="00A87759"/>
    <w:rsid w:val="00A95F59"/>
    <w:rsid w:val="00AD2514"/>
    <w:rsid w:val="00AD25A3"/>
    <w:rsid w:val="00B47D26"/>
    <w:rsid w:val="00B74690"/>
    <w:rsid w:val="00B83742"/>
    <w:rsid w:val="00B847B1"/>
    <w:rsid w:val="00BB182D"/>
    <w:rsid w:val="00BC5EB0"/>
    <w:rsid w:val="00BC7EBE"/>
    <w:rsid w:val="00BD1378"/>
    <w:rsid w:val="00C11ABF"/>
    <w:rsid w:val="00C35510"/>
    <w:rsid w:val="00C836E3"/>
    <w:rsid w:val="00CB7933"/>
    <w:rsid w:val="00D12400"/>
    <w:rsid w:val="00D33002"/>
    <w:rsid w:val="00D35240"/>
    <w:rsid w:val="00D5031D"/>
    <w:rsid w:val="00D520E2"/>
    <w:rsid w:val="00DB7B34"/>
    <w:rsid w:val="00DD0CBA"/>
    <w:rsid w:val="00DE20F4"/>
    <w:rsid w:val="00E02CC8"/>
    <w:rsid w:val="00E224DC"/>
    <w:rsid w:val="00E32C81"/>
    <w:rsid w:val="00E46B11"/>
    <w:rsid w:val="00E52979"/>
    <w:rsid w:val="00E76AA1"/>
    <w:rsid w:val="00EA0084"/>
    <w:rsid w:val="00EF15F6"/>
    <w:rsid w:val="00F02BAF"/>
    <w:rsid w:val="00F238FC"/>
    <w:rsid w:val="00F24A62"/>
    <w:rsid w:val="00F422FB"/>
    <w:rsid w:val="01DB2D29"/>
    <w:rsid w:val="02BBD00A"/>
    <w:rsid w:val="03D432FB"/>
    <w:rsid w:val="04111621"/>
    <w:rsid w:val="046A0D66"/>
    <w:rsid w:val="083E4336"/>
    <w:rsid w:val="08D456DF"/>
    <w:rsid w:val="08E48744"/>
    <w:rsid w:val="096731C3"/>
    <w:rsid w:val="0A97DACA"/>
    <w:rsid w:val="0B93D857"/>
    <w:rsid w:val="0C1C2806"/>
    <w:rsid w:val="0E84EE93"/>
    <w:rsid w:val="0FF5D262"/>
    <w:rsid w:val="10EFEEFA"/>
    <w:rsid w:val="113B5782"/>
    <w:rsid w:val="120319DB"/>
    <w:rsid w:val="13A62497"/>
    <w:rsid w:val="141758A8"/>
    <w:rsid w:val="1546E40D"/>
    <w:rsid w:val="1561CEDF"/>
    <w:rsid w:val="179CEBC8"/>
    <w:rsid w:val="17AC3812"/>
    <w:rsid w:val="1CF3F4CD"/>
    <w:rsid w:val="1D3931BB"/>
    <w:rsid w:val="1DBC693F"/>
    <w:rsid w:val="1E409B61"/>
    <w:rsid w:val="1E7C5E78"/>
    <w:rsid w:val="1F61202A"/>
    <w:rsid w:val="2156A6B0"/>
    <w:rsid w:val="22258EE1"/>
    <w:rsid w:val="228D2C31"/>
    <w:rsid w:val="22F3D83B"/>
    <w:rsid w:val="2471B43D"/>
    <w:rsid w:val="24B0AF84"/>
    <w:rsid w:val="24DBC47E"/>
    <w:rsid w:val="29FE8C66"/>
    <w:rsid w:val="2A2C3D10"/>
    <w:rsid w:val="2A4126FC"/>
    <w:rsid w:val="2AB72004"/>
    <w:rsid w:val="2AFBAF4B"/>
    <w:rsid w:val="2B40933C"/>
    <w:rsid w:val="2C4CD0D8"/>
    <w:rsid w:val="2C61D465"/>
    <w:rsid w:val="2D30583C"/>
    <w:rsid w:val="2D6D55A1"/>
    <w:rsid w:val="2DD07BD5"/>
    <w:rsid w:val="2DD782B9"/>
    <w:rsid w:val="2DD9F590"/>
    <w:rsid w:val="2DEEF0A3"/>
    <w:rsid w:val="2DF187C3"/>
    <w:rsid w:val="2E5112EB"/>
    <w:rsid w:val="2EE746C4"/>
    <w:rsid w:val="309B7E94"/>
    <w:rsid w:val="31C90DF3"/>
    <w:rsid w:val="31D6F5D8"/>
    <w:rsid w:val="3220FC00"/>
    <w:rsid w:val="32348C6E"/>
    <w:rsid w:val="326575E2"/>
    <w:rsid w:val="354DDD28"/>
    <w:rsid w:val="35C99E47"/>
    <w:rsid w:val="36019D56"/>
    <w:rsid w:val="37A4870C"/>
    <w:rsid w:val="37FA7481"/>
    <w:rsid w:val="388D681C"/>
    <w:rsid w:val="391C0D55"/>
    <w:rsid w:val="3A58E869"/>
    <w:rsid w:val="3AE4472A"/>
    <w:rsid w:val="3B1BC3C0"/>
    <w:rsid w:val="3C498E8E"/>
    <w:rsid w:val="3F122856"/>
    <w:rsid w:val="4095B77A"/>
    <w:rsid w:val="40FDF58A"/>
    <w:rsid w:val="4200FDB7"/>
    <w:rsid w:val="4212E76B"/>
    <w:rsid w:val="42344A62"/>
    <w:rsid w:val="448015B7"/>
    <w:rsid w:val="4642E7AD"/>
    <w:rsid w:val="46F680AE"/>
    <w:rsid w:val="484E78AC"/>
    <w:rsid w:val="4CF28393"/>
    <w:rsid w:val="4E221366"/>
    <w:rsid w:val="4F25E3DF"/>
    <w:rsid w:val="51C642C5"/>
    <w:rsid w:val="51D24C8B"/>
    <w:rsid w:val="53D503B6"/>
    <w:rsid w:val="54649D8C"/>
    <w:rsid w:val="54CD8466"/>
    <w:rsid w:val="55628D9D"/>
    <w:rsid w:val="5789A5FD"/>
    <w:rsid w:val="57D77F45"/>
    <w:rsid w:val="5AC146BF"/>
    <w:rsid w:val="5C0E3C88"/>
    <w:rsid w:val="5C3D05F7"/>
    <w:rsid w:val="5C9304EC"/>
    <w:rsid w:val="5CCF1236"/>
    <w:rsid w:val="5CD3D88E"/>
    <w:rsid w:val="5DEB614F"/>
    <w:rsid w:val="5E2DE1A2"/>
    <w:rsid w:val="5E6FA8EF"/>
    <w:rsid w:val="609223C7"/>
    <w:rsid w:val="6133CD00"/>
    <w:rsid w:val="63E0D532"/>
    <w:rsid w:val="66F7C26F"/>
    <w:rsid w:val="6708038E"/>
    <w:rsid w:val="69E03757"/>
    <w:rsid w:val="6BE418A1"/>
    <w:rsid w:val="6CA154E8"/>
    <w:rsid w:val="6D8C2BF5"/>
    <w:rsid w:val="6D9334B1"/>
    <w:rsid w:val="6F5414E0"/>
    <w:rsid w:val="6FBCCEF2"/>
    <w:rsid w:val="72EE7073"/>
    <w:rsid w:val="72F8972F"/>
    <w:rsid w:val="7424487E"/>
    <w:rsid w:val="7433D872"/>
    <w:rsid w:val="767FA3C7"/>
    <w:rsid w:val="7851AB09"/>
    <w:rsid w:val="7A3F96ED"/>
    <w:rsid w:val="7BBE9F4F"/>
    <w:rsid w:val="7DA1D49C"/>
    <w:rsid w:val="7F3DA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6A82D"/>
  <w15:chartTrackingRefBased/>
  <w15:docId w15:val="{F38A111A-1014-4BA3-8601-A0597225A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55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3">
    <w:name w:val="Grid Table 1 Light Accent 3"/>
    <w:basedOn w:val="TableNormal"/>
    <w:uiPriority w:val="46"/>
    <w:rsid w:val="00C35510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D25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25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25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25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2514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F02BAF"/>
  </w:style>
  <w:style w:type="character" w:customStyle="1" w:styleId="eop">
    <w:name w:val="eop"/>
    <w:basedOn w:val="DefaultParagraphFont"/>
    <w:rsid w:val="00F02BAF"/>
  </w:style>
  <w:style w:type="paragraph" w:customStyle="1" w:styleId="paragraph">
    <w:name w:val="paragraph"/>
    <w:basedOn w:val="Normal"/>
    <w:rsid w:val="004331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97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4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0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17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897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200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73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76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427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49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111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475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9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80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97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8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98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25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45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43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88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453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446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732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366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358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072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697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009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226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027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944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380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782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6</Words>
  <Characters>311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 Garrison-Desany</dc:creator>
  <cp:keywords/>
  <dc:description/>
  <cp:lastModifiedBy>Rachel Strodel</cp:lastModifiedBy>
  <cp:revision>97</cp:revision>
  <dcterms:created xsi:type="dcterms:W3CDTF">2021-01-21T03:00:00Z</dcterms:created>
  <dcterms:modified xsi:type="dcterms:W3CDTF">2021-05-06T14:09:00Z</dcterms:modified>
</cp:coreProperties>
</file>